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7C9" w:rsidRPr="00BC5305" w:rsidRDefault="00566D08" w:rsidP="002A7DB8">
      <w:pPr>
        <w:spacing w:after="0" w:line="240" w:lineRule="auto"/>
        <w:jc w:val="both"/>
        <w:outlineLvl w:val="0"/>
        <w:rPr>
          <w:rFonts w:ascii="Arial" w:eastAsia="MS Mincho" w:hAnsi="Arial" w:cs="Arial"/>
          <w:sz w:val="20"/>
          <w:szCs w:val="20"/>
          <w:lang w:val="en-GB" w:eastAsia="ja-JP"/>
        </w:rPr>
      </w:pPr>
      <w:r w:rsidRPr="00E55AC1">
        <w:rPr>
          <w:rFonts w:ascii="Arial" w:eastAsia="MS Mincho" w:hAnsi="Arial" w:cs="Arial"/>
          <w:b/>
          <w:sz w:val="20"/>
          <w:szCs w:val="20"/>
          <w:lang w:val="en-GB" w:eastAsia="ja-JP"/>
        </w:rPr>
        <w:t>Table</w:t>
      </w:r>
      <w:r w:rsidR="00F277C9" w:rsidRPr="00E55AC1">
        <w:rPr>
          <w:rFonts w:ascii="Arial" w:eastAsia="MS Mincho" w:hAnsi="Arial" w:cs="Arial"/>
          <w:b/>
          <w:sz w:val="20"/>
          <w:szCs w:val="20"/>
          <w:lang w:val="en-GB" w:eastAsia="ja-JP"/>
        </w:rPr>
        <w:t xml:space="preserve"> </w:t>
      </w:r>
      <w:r w:rsidR="00F657F7">
        <w:rPr>
          <w:rFonts w:ascii="Arial" w:eastAsia="MS Mincho" w:hAnsi="Arial" w:cs="Arial"/>
          <w:b/>
          <w:sz w:val="20"/>
          <w:szCs w:val="20"/>
          <w:lang w:val="en-GB" w:eastAsia="ja-JP"/>
        </w:rPr>
        <w:t>S</w:t>
      </w:r>
      <w:r w:rsidR="00AC4F74" w:rsidRPr="00E55AC1">
        <w:rPr>
          <w:rFonts w:ascii="Arial" w:eastAsia="MS Mincho" w:hAnsi="Arial" w:cs="Arial"/>
          <w:b/>
          <w:sz w:val="20"/>
          <w:szCs w:val="20"/>
          <w:lang w:val="en-GB" w:eastAsia="ja-JP"/>
        </w:rPr>
        <w:t>2</w:t>
      </w:r>
      <w:r w:rsidR="00F277C9" w:rsidRPr="00BC5305">
        <w:rPr>
          <w:rFonts w:ascii="Arial" w:eastAsia="MS Mincho" w:hAnsi="Arial" w:cs="Arial"/>
          <w:sz w:val="20"/>
          <w:szCs w:val="20"/>
          <w:lang w:val="en-GB" w:eastAsia="ja-JP"/>
        </w:rPr>
        <w:t xml:space="preserve">. </w:t>
      </w:r>
      <w:r w:rsidR="004B28BB" w:rsidRPr="00BC5305">
        <w:rPr>
          <w:rFonts w:ascii="Arial" w:eastAsia="MS Mincho" w:hAnsi="Arial" w:cs="Arial"/>
          <w:sz w:val="20"/>
          <w:szCs w:val="20"/>
          <w:lang w:val="en-GB" w:eastAsia="ja-JP"/>
        </w:rPr>
        <w:t xml:space="preserve">Differences in clinical and laboratory characteristics </w:t>
      </w:r>
      <w:r w:rsidR="00914C1D" w:rsidRPr="00BC5305">
        <w:rPr>
          <w:rFonts w:ascii="Arial" w:eastAsia="MS Mincho" w:hAnsi="Arial" w:cs="Arial"/>
          <w:sz w:val="20"/>
          <w:szCs w:val="20"/>
          <w:lang w:val="en-GB" w:eastAsia="ja-JP"/>
        </w:rPr>
        <w:t>in study participants</w:t>
      </w:r>
      <w:r w:rsidR="00B15546">
        <w:rPr>
          <w:rFonts w:ascii="Arial" w:eastAsia="MS Mincho" w:hAnsi="Arial" w:cs="Arial"/>
          <w:sz w:val="20"/>
          <w:szCs w:val="20"/>
          <w:lang w:val="en-GB" w:eastAsia="ja-JP"/>
        </w:rPr>
        <w:t xml:space="preserve"> without lipid-lowering drugs</w:t>
      </w:r>
      <w:r w:rsidR="004B28BB" w:rsidRPr="00BC5305">
        <w:rPr>
          <w:rFonts w:ascii="Arial" w:eastAsia="MS Mincho" w:hAnsi="Arial" w:cs="Arial"/>
          <w:sz w:val="20"/>
          <w:szCs w:val="20"/>
          <w:lang w:val="en-GB" w:eastAsia="ja-JP"/>
        </w:rPr>
        <w:t xml:space="preserve">. </w:t>
      </w:r>
    </w:p>
    <w:p w:rsidR="00F277C9" w:rsidRPr="00B16504" w:rsidRDefault="00F277C9" w:rsidP="00F277C9">
      <w:pPr>
        <w:spacing w:after="0" w:line="240" w:lineRule="auto"/>
        <w:outlineLvl w:val="0"/>
        <w:rPr>
          <w:rFonts w:ascii="Arial" w:eastAsia="MS Mincho" w:hAnsi="Arial" w:cs="Arial"/>
          <w:sz w:val="20"/>
          <w:szCs w:val="20"/>
          <w:lang w:val="en-GB" w:eastAsia="ja-JP"/>
        </w:rPr>
      </w:pPr>
    </w:p>
    <w:tbl>
      <w:tblPr>
        <w:tblStyle w:val="Tablaconcuadrculaclara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3652"/>
        <w:gridCol w:w="1985"/>
        <w:gridCol w:w="1984"/>
        <w:gridCol w:w="992"/>
      </w:tblGrid>
      <w:tr w:rsidR="00BC5305" w:rsidRPr="00B0713C" w:rsidTr="00EB0968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F277C9" w:rsidRPr="00BC5305" w:rsidRDefault="00F277C9" w:rsidP="008F7F74">
            <w:pPr>
              <w:spacing w:before="100" w:beforeAutospacing="1" w:after="100" w:afterAutospacing="1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C5305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277C9" w:rsidRPr="00EB0968" w:rsidRDefault="006551B9" w:rsidP="00EE7791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</w:pPr>
            <w:r w:rsidRPr="00EB0968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Controls</w:t>
            </w:r>
          </w:p>
          <w:p w:rsidR="00656FAD" w:rsidRPr="00EB0968" w:rsidRDefault="00656FAD" w:rsidP="00EE7791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</w:pPr>
            <w:r w:rsidRPr="00EB0968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(n=3</w:t>
            </w:r>
            <w:r w:rsidR="00E164BD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1</w:t>
            </w:r>
            <w:r w:rsidRPr="00EB0968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277C9" w:rsidRPr="00EB0968" w:rsidRDefault="004B28BB" w:rsidP="00EE7791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</w:pPr>
            <w:r w:rsidRPr="00EB0968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T1D</w:t>
            </w:r>
            <w:r w:rsidR="006551B9" w:rsidRPr="00EB0968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M</w:t>
            </w:r>
          </w:p>
          <w:p w:rsidR="00656FAD" w:rsidRPr="00EB0968" w:rsidRDefault="00656FAD" w:rsidP="00566D08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</w:pPr>
            <w:r w:rsidRPr="00EB0968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(n=</w:t>
            </w:r>
            <w:r w:rsidR="00566D08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275</w:t>
            </w:r>
            <w:r w:rsidRPr="00EB0968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77C9" w:rsidRPr="00EB0968" w:rsidRDefault="00620E43" w:rsidP="00BC5305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</w:pPr>
            <w:r w:rsidRPr="00EB0968">
              <w:rPr>
                <w:rFonts w:ascii="Arial" w:eastAsia="MS Mincho" w:hAnsi="Arial" w:cs="Arial"/>
                <w:b/>
                <w:i/>
                <w:sz w:val="20"/>
                <w:szCs w:val="20"/>
                <w:lang w:val="en-GB" w:eastAsia="ja-JP"/>
              </w:rPr>
              <w:t>p</w:t>
            </w:r>
            <w:r w:rsidRPr="00EB0968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 xml:space="preserve"> </w:t>
            </w:r>
            <w:r w:rsidR="00F277C9" w:rsidRPr="00EB0968"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  <w:t>value</w:t>
            </w:r>
          </w:p>
        </w:tc>
      </w:tr>
      <w:tr w:rsidR="00F277C9" w:rsidRPr="00B0713C" w:rsidTr="00EB0968">
        <w:tc>
          <w:tcPr>
            <w:tcW w:w="8613" w:type="dxa"/>
            <w:gridSpan w:val="4"/>
            <w:tcBorders>
              <w:top w:val="single" w:sz="4" w:space="0" w:color="auto"/>
            </w:tcBorders>
          </w:tcPr>
          <w:p w:rsidR="00F277C9" w:rsidRPr="00B0713C" w:rsidRDefault="00F277C9" w:rsidP="008F7F74">
            <w:pPr>
              <w:spacing w:after="0" w:line="240" w:lineRule="auto"/>
              <w:rPr>
                <w:rFonts w:ascii="Arial" w:eastAsia="MS PGothic" w:hAnsi="Arial" w:cs="Arial"/>
                <w:b/>
                <w:bCs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b/>
                <w:bCs/>
                <w:sz w:val="20"/>
                <w:szCs w:val="20"/>
                <w:lang w:val="en-GB" w:eastAsia="ja-JP"/>
              </w:rPr>
              <w:t xml:space="preserve">Clinical characteristics </w:t>
            </w:r>
          </w:p>
        </w:tc>
      </w:tr>
      <w:tr w:rsidR="00BC5305" w:rsidRPr="00B0713C" w:rsidTr="00EB0968">
        <w:tc>
          <w:tcPr>
            <w:tcW w:w="3652" w:type="dxa"/>
          </w:tcPr>
          <w:p w:rsidR="00F277C9" w:rsidRPr="00B0713C" w:rsidRDefault="00656FAD" w:rsidP="008F7F74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Gender (male)</w:t>
            </w:r>
          </w:p>
        </w:tc>
        <w:tc>
          <w:tcPr>
            <w:tcW w:w="1985" w:type="dxa"/>
          </w:tcPr>
          <w:p w:rsidR="00F277C9" w:rsidRPr="00B0713C" w:rsidRDefault="00F85778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39 (43.8)</w:t>
            </w:r>
          </w:p>
        </w:tc>
        <w:tc>
          <w:tcPr>
            <w:tcW w:w="1984" w:type="dxa"/>
          </w:tcPr>
          <w:p w:rsidR="00F277C9" w:rsidRPr="00B0713C" w:rsidRDefault="00F85778" w:rsidP="00EE7791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38 (50.2)</w:t>
            </w:r>
          </w:p>
        </w:tc>
        <w:tc>
          <w:tcPr>
            <w:tcW w:w="992" w:type="dxa"/>
          </w:tcPr>
          <w:p w:rsidR="00F277C9" w:rsidRPr="00B0713C" w:rsidRDefault="00F85778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124</w:t>
            </w:r>
          </w:p>
        </w:tc>
      </w:tr>
      <w:tr w:rsidR="00BC5305" w:rsidRPr="00AC14BD" w:rsidTr="00EB0968">
        <w:tc>
          <w:tcPr>
            <w:tcW w:w="3652" w:type="dxa"/>
          </w:tcPr>
          <w:p w:rsidR="00D529E6" w:rsidRPr="00B0713C" w:rsidRDefault="00F277C9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Age (years)</w:t>
            </w:r>
          </w:p>
        </w:tc>
        <w:tc>
          <w:tcPr>
            <w:tcW w:w="1985" w:type="dxa"/>
          </w:tcPr>
          <w:p w:rsidR="00D529E6" w:rsidRPr="00B0713C" w:rsidRDefault="00AC14BD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2.5 (36.0-50.0)</w:t>
            </w:r>
          </w:p>
        </w:tc>
        <w:tc>
          <w:tcPr>
            <w:tcW w:w="1984" w:type="dxa"/>
          </w:tcPr>
          <w:p w:rsidR="00D529E6" w:rsidRPr="00B0713C" w:rsidRDefault="00AC14BD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2.0 (35.4-50.0)</w:t>
            </w:r>
          </w:p>
        </w:tc>
        <w:tc>
          <w:tcPr>
            <w:tcW w:w="992" w:type="dxa"/>
          </w:tcPr>
          <w:p w:rsidR="00D529E6" w:rsidRPr="00B0713C" w:rsidRDefault="00566D08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492</w:t>
            </w:r>
          </w:p>
        </w:tc>
      </w:tr>
      <w:tr w:rsidR="00BC5305" w:rsidRPr="00AC14BD" w:rsidTr="00EB0968">
        <w:tc>
          <w:tcPr>
            <w:tcW w:w="3652" w:type="dxa"/>
          </w:tcPr>
          <w:p w:rsidR="00F277C9" w:rsidRPr="00B0713C" w:rsidRDefault="005E79CB" w:rsidP="008F7F74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Never smokers</w:t>
            </w:r>
          </w:p>
        </w:tc>
        <w:tc>
          <w:tcPr>
            <w:tcW w:w="1985" w:type="dxa"/>
          </w:tcPr>
          <w:p w:rsidR="00F277C9" w:rsidRPr="00B0713C" w:rsidRDefault="001759A2" w:rsidP="0036617D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44 (45.7)</w:t>
            </w:r>
          </w:p>
        </w:tc>
        <w:tc>
          <w:tcPr>
            <w:tcW w:w="1984" w:type="dxa"/>
          </w:tcPr>
          <w:p w:rsidR="00F277C9" w:rsidRPr="00B0713C" w:rsidRDefault="001759A2" w:rsidP="00EE7791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44 (52.4)</w:t>
            </w:r>
          </w:p>
        </w:tc>
        <w:tc>
          <w:tcPr>
            <w:tcW w:w="992" w:type="dxa"/>
          </w:tcPr>
          <w:p w:rsidR="00F277C9" w:rsidRPr="00B0713C" w:rsidRDefault="004405FD" w:rsidP="0036617D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92</w:t>
            </w:r>
          </w:p>
        </w:tc>
      </w:tr>
      <w:tr w:rsidR="00BC5305" w:rsidRPr="00AC14BD" w:rsidTr="00EB0968">
        <w:tc>
          <w:tcPr>
            <w:tcW w:w="3652" w:type="dxa"/>
          </w:tcPr>
          <w:p w:rsidR="00F277C9" w:rsidRPr="00B0713C" w:rsidRDefault="00F277C9" w:rsidP="008F7F74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Hypertension</w:t>
            </w:r>
          </w:p>
        </w:tc>
        <w:tc>
          <w:tcPr>
            <w:tcW w:w="1985" w:type="dxa"/>
          </w:tcPr>
          <w:p w:rsidR="00F277C9" w:rsidRPr="00B0713C" w:rsidRDefault="00037688" w:rsidP="0036617D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3 (7.3)</w:t>
            </w:r>
          </w:p>
        </w:tc>
        <w:tc>
          <w:tcPr>
            <w:tcW w:w="1984" w:type="dxa"/>
          </w:tcPr>
          <w:p w:rsidR="00F277C9" w:rsidRPr="00B0713C" w:rsidRDefault="00037688" w:rsidP="0036617D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7 (17.1)</w:t>
            </w:r>
          </w:p>
        </w:tc>
        <w:tc>
          <w:tcPr>
            <w:tcW w:w="992" w:type="dxa"/>
          </w:tcPr>
          <w:p w:rsidR="00F277C9" w:rsidRPr="00B0713C" w:rsidRDefault="00037688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BC5305" w:rsidRPr="00AC14BD" w:rsidTr="00EB0968">
        <w:tc>
          <w:tcPr>
            <w:tcW w:w="3652" w:type="dxa"/>
          </w:tcPr>
          <w:p w:rsidR="00F277C9" w:rsidRPr="00B0713C" w:rsidRDefault="00FE6421" w:rsidP="008F7F74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S</w:t>
            </w:r>
            <w:r w:rsidR="00F277C9"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BP (mmHg)</w:t>
            </w:r>
          </w:p>
        </w:tc>
        <w:tc>
          <w:tcPr>
            <w:tcW w:w="1985" w:type="dxa"/>
          </w:tcPr>
          <w:p w:rsidR="00F277C9" w:rsidRPr="00B0713C" w:rsidRDefault="00D33268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19 (110-129)</w:t>
            </w:r>
          </w:p>
        </w:tc>
        <w:tc>
          <w:tcPr>
            <w:tcW w:w="1984" w:type="dxa"/>
          </w:tcPr>
          <w:p w:rsidR="00F277C9" w:rsidRPr="00B0713C" w:rsidRDefault="00D33268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23 (112-134)</w:t>
            </w:r>
          </w:p>
        </w:tc>
        <w:tc>
          <w:tcPr>
            <w:tcW w:w="992" w:type="dxa"/>
          </w:tcPr>
          <w:p w:rsidR="00F277C9" w:rsidRPr="00B0713C" w:rsidRDefault="00566D08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03</w:t>
            </w:r>
          </w:p>
        </w:tc>
      </w:tr>
      <w:tr w:rsidR="00BC5305" w:rsidRPr="00AC14BD" w:rsidTr="00EB0968">
        <w:trPr>
          <w:trHeight w:val="96"/>
        </w:trPr>
        <w:tc>
          <w:tcPr>
            <w:tcW w:w="3652" w:type="dxa"/>
          </w:tcPr>
          <w:p w:rsidR="00F277C9" w:rsidRPr="00B0713C" w:rsidRDefault="00FE6421" w:rsidP="008F7F74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D</w:t>
            </w:r>
            <w:r w:rsidR="00F277C9"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BP (mmHg)</w:t>
            </w:r>
          </w:p>
        </w:tc>
        <w:tc>
          <w:tcPr>
            <w:tcW w:w="1985" w:type="dxa"/>
          </w:tcPr>
          <w:p w:rsidR="00F277C9" w:rsidRPr="00B0713C" w:rsidRDefault="00D33268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75 (69-81)</w:t>
            </w:r>
          </w:p>
        </w:tc>
        <w:tc>
          <w:tcPr>
            <w:tcW w:w="1984" w:type="dxa"/>
          </w:tcPr>
          <w:p w:rsidR="00F277C9" w:rsidRPr="00B0713C" w:rsidRDefault="00D33268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77 (70-83)</w:t>
            </w:r>
          </w:p>
        </w:tc>
        <w:tc>
          <w:tcPr>
            <w:tcW w:w="992" w:type="dxa"/>
          </w:tcPr>
          <w:p w:rsidR="00F277C9" w:rsidRPr="00B0713C" w:rsidRDefault="00566D08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164</w:t>
            </w:r>
          </w:p>
        </w:tc>
      </w:tr>
      <w:tr w:rsidR="00BC5305" w:rsidRPr="00B0713C" w:rsidTr="00EB0968">
        <w:trPr>
          <w:trHeight w:val="129"/>
        </w:trPr>
        <w:tc>
          <w:tcPr>
            <w:tcW w:w="3652" w:type="dxa"/>
          </w:tcPr>
          <w:p w:rsidR="009B40C4" w:rsidRPr="00B0713C" w:rsidRDefault="009B40C4" w:rsidP="00A03F45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BMI</w:t>
            </w:r>
            <w:r w:rsidR="00F277C9"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 (kg/m</w:t>
            </w:r>
            <w:r w:rsidR="00F277C9" w:rsidRPr="00B0713C">
              <w:rPr>
                <w:rFonts w:ascii="Arial" w:eastAsia="MS PGothic" w:hAnsi="Arial" w:cs="Arial"/>
                <w:position w:val="6"/>
                <w:sz w:val="20"/>
                <w:szCs w:val="20"/>
                <w:vertAlign w:val="superscript"/>
                <w:lang w:val="en-GB" w:eastAsia="ja-JP"/>
              </w:rPr>
              <w:t>2</w:t>
            </w:r>
            <w:r w:rsidR="00F277C9"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)</w:t>
            </w:r>
          </w:p>
          <w:p w:rsidR="00A55954" w:rsidRPr="00B0713C" w:rsidRDefault="00A55954" w:rsidP="00A03F45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   Obesity (BMI ≥30 kg/m</w:t>
            </w:r>
            <w:r w:rsidRPr="00B0713C">
              <w:rPr>
                <w:rFonts w:ascii="Arial" w:eastAsia="MS PGothic" w:hAnsi="Arial" w:cs="Arial"/>
                <w:position w:val="6"/>
                <w:sz w:val="20"/>
                <w:szCs w:val="20"/>
                <w:vertAlign w:val="superscript"/>
                <w:lang w:val="en-GB" w:eastAsia="ja-JP"/>
              </w:rPr>
              <w:t>2</w:t>
            </w:r>
            <w:r w:rsidRPr="00B0713C">
              <w:rPr>
                <w:rFonts w:ascii="Arial" w:eastAsia="MS PGothic" w:hAnsi="Arial" w:cs="Arial"/>
                <w:position w:val="6"/>
                <w:sz w:val="20"/>
                <w:szCs w:val="20"/>
                <w:lang w:val="en-GB" w:eastAsia="ja-JP"/>
              </w:rPr>
              <w:t>)</w:t>
            </w:r>
            <w:r w:rsidR="00EA4618" w:rsidRPr="00B0713C">
              <w:rPr>
                <w:rFonts w:ascii="Arial" w:eastAsia="MS PGothic" w:hAnsi="Arial" w:cs="Arial"/>
                <w:position w:val="6"/>
                <w:sz w:val="20"/>
                <w:szCs w:val="20"/>
                <w:lang w:val="en-GB" w:eastAsia="ja-JP"/>
              </w:rPr>
              <w:t>*</w:t>
            </w:r>
          </w:p>
        </w:tc>
        <w:tc>
          <w:tcPr>
            <w:tcW w:w="1985" w:type="dxa"/>
          </w:tcPr>
          <w:p w:rsidR="007703DF" w:rsidRDefault="00D33268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4.7 (22.6-27.5)</w:t>
            </w:r>
          </w:p>
          <w:p w:rsidR="00037688" w:rsidRPr="00B0713C" w:rsidRDefault="00037688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37 (11.9)</w:t>
            </w:r>
          </w:p>
        </w:tc>
        <w:tc>
          <w:tcPr>
            <w:tcW w:w="1984" w:type="dxa"/>
          </w:tcPr>
          <w:p w:rsidR="007703DF" w:rsidRDefault="00D33268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4.8 (22.3-27.7)</w:t>
            </w:r>
          </w:p>
          <w:p w:rsidR="00037688" w:rsidRPr="00B0713C" w:rsidRDefault="00037688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0 (14.5)</w:t>
            </w:r>
          </w:p>
        </w:tc>
        <w:tc>
          <w:tcPr>
            <w:tcW w:w="992" w:type="dxa"/>
          </w:tcPr>
          <w:p w:rsidR="007703DF" w:rsidRDefault="00566D08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775</w:t>
            </w:r>
          </w:p>
          <w:p w:rsidR="00037688" w:rsidRPr="00B0713C" w:rsidRDefault="00037688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336</w:t>
            </w:r>
          </w:p>
        </w:tc>
      </w:tr>
      <w:tr w:rsidR="00BC5305" w:rsidRPr="00B0713C" w:rsidTr="00EB0968">
        <w:tc>
          <w:tcPr>
            <w:tcW w:w="3652" w:type="dxa"/>
          </w:tcPr>
          <w:p w:rsidR="00F277C9" w:rsidRPr="00B0713C" w:rsidRDefault="00F277C9" w:rsidP="00CD572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Waist circumference (cm</w:t>
            </w:r>
            <w:r w:rsidRPr="00B0713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:rsidR="003770EA" w:rsidRPr="00B0713C" w:rsidRDefault="00A55954" w:rsidP="00A5595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   </w:t>
            </w:r>
            <w:r w:rsidR="0012031F"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Central obesity</w:t>
            </w:r>
            <w:r w:rsidR="0012031F" w:rsidRPr="00B0713C">
              <w:rPr>
                <w:rFonts w:ascii="Arial" w:eastAsia="MS PGothic" w:hAnsi="Arial" w:cs="Arial"/>
                <w:sz w:val="20"/>
                <w:szCs w:val="20"/>
                <w:vertAlign w:val="superscript"/>
                <w:lang w:val="en-GB" w:eastAsia="ja-JP"/>
              </w:rPr>
              <w:t xml:space="preserve"> †</w:t>
            </w:r>
          </w:p>
        </w:tc>
        <w:tc>
          <w:tcPr>
            <w:tcW w:w="1985" w:type="dxa"/>
          </w:tcPr>
          <w:p w:rsidR="007703DF" w:rsidRDefault="00D33268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90 (81-99)</w:t>
            </w:r>
          </w:p>
          <w:p w:rsidR="00037688" w:rsidRPr="00B0713C" w:rsidRDefault="00037688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8 (35.1)</w:t>
            </w:r>
          </w:p>
        </w:tc>
        <w:tc>
          <w:tcPr>
            <w:tcW w:w="1984" w:type="dxa"/>
          </w:tcPr>
          <w:p w:rsidR="007703DF" w:rsidRDefault="00D33268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87 (79-98)</w:t>
            </w:r>
          </w:p>
          <w:p w:rsidR="00037688" w:rsidRPr="00B0713C" w:rsidRDefault="00037688" w:rsidP="007D5A6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73 (27.5)</w:t>
            </w:r>
          </w:p>
        </w:tc>
        <w:tc>
          <w:tcPr>
            <w:tcW w:w="992" w:type="dxa"/>
          </w:tcPr>
          <w:p w:rsidR="007703DF" w:rsidRDefault="00566D08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29</w:t>
            </w:r>
          </w:p>
          <w:p w:rsidR="00037688" w:rsidRPr="00B0713C" w:rsidRDefault="00037688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54</w:t>
            </w:r>
          </w:p>
        </w:tc>
      </w:tr>
      <w:tr w:rsidR="00BC5305" w:rsidRPr="00B0713C" w:rsidTr="00EB0968">
        <w:tc>
          <w:tcPr>
            <w:tcW w:w="3652" w:type="dxa"/>
          </w:tcPr>
          <w:p w:rsidR="00731C04" w:rsidRPr="00B0713C" w:rsidRDefault="00A209E2" w:rsidP="00FE6421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Diabetes </w:t>
            </w:r>
            <w:r w:rsidR="00731C04"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duration (years)</w:t>
            </w:r>
          </w:p>
        </w:tc>
        <w:tc>
          <w:tcPr>
            <w:tcW w:w="1985" w:type="dxa"/>
          </w:tcPr>
          <w:p w:rsidR="00731C04" w:rsidRPr="00B0713C" w:rsidRDefault="00C84593" w:rsidP="009A5A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---</w:t>
            </w:r>
          </w:p>
        </w:tc>
        <w:tc>
          <w:tcPr>
            <w:tcW w:w="1984" w:type="dxa"/>
          </w:tcPr>
          <w:p w:rsidR="00731C04" w:rsidRPr="00B0713C" w:rsidRDefault="00C84593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2.0 (15.0-30.0)</w:t>
            </w:r>
          </w:p>
        </w:tc>
        <w:tc>
          <w:tcPr>
            <w:tcW w:w="992" w:type="dxa"/>
          </w:tcPr>
          <w:p w:rsidR="00731C04" w:rsidRPr="00B0713C" w:rsidRDefault="00C84593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---</w:t>
            </w:r>
          </w:p>
        </w:tc>
      </w:tr>
      <w:tr w:rsidR="00BC5305" w:rsidRPr="00B0713C" w:rsidTr="00EB0968">
        <w:tc>
          <w:tcPr>
            <w:tcW w:w="3652" w:type="dxa"/>
          </w:tcPr>
          <w:p w:rsidR="00FE6421" w:rsidRPr="00B0713C" w:rsidRDefault="00FE6421" w:rsidP="008F7F74">
            <w:pPr>
              <w:spacing w:after="0" w:line="240" w:lineRule="auto"/>
              <w:jc w:val="both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Diabetic nephropathy</w:t>
            </w:r>
          </w:p>
        </w:tc>
        <w:tc>
          <w:tcPr>
            <w:tcW w:w="1985" w:type="dxa"/>
          </w:tcPr>
          <w:p w:rsidR="00FE6421" w:rsidRPr="00B0713C" w:rsidRDefault="00CA315C" w:rsidP="0036617D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---</w:t>
            </w:r>
          </w:p>
        </w:tc>
        <w:tc>
          <w:tcPr>
            <w:tcW w:w="1984" w:type="dxa"/>
          </w:tcPr>
          <w:p w:rsidR="00FE6421" w:rsidRPr="00B0713C" w:rsidRDefault="007C737D" w:rsidP="0036617D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5 (5.5)</w:t>
            </w:r>
          </w:p>
        </w:tc>
        <w:tc>
          <w:tcPr>
            <w:tcW w:w="992" w:type="dxa"/>
          </w:tcPr>
          <w:p w:rsidR="00FE6421" w:rsidRPr="00B0713C" w:rsidRDefault="007C737D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---</w:t>
            </w:r>
          </w:p>
        </w:tc>
      </w:tr>
      <w:tr w:rsidR="00BC5305" w:rsidRPr="00B0713C" w:rsidTr="00EB0968">
        <w:tc>
          <w:tcPr>
            <w:tcW w:w="3652" w:type="dxa"/>
          </w:tcPr>
          <w:p w:rsidR="00FE6421" w:rsidRPr="00B0713C" w:rsidRDefault="00FE6421" w:rsidP="00FE6421">
            <w:pPr>
              <w:spacing w:after="0" w:line="240" w:lineRule="auto"/>
              <w:jc w:val="both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Diabetic retinopathy</w:t>
            </w:r>
            <w:r w:rsidR="0003762D" w:rsidRPr="00B0713C">
              <w:rPr>
                <w:rFonts w:ascii="Arial" w:eastAsia="MS PGothic" w:hAnsi="Arial" w:cs="Arial"/>
                <w:sz w:val="20"/>
                <w:szCs w:val="20"/>
                <w:vertAlign w:val="superscript"/>
                <w:lang w:val="en-GB" w:eastAsia="ja-JP"/>
              </w:rPr>
              <w:t>‡</w:t>
            </w:r>
          </w:p>
        </w:tc>
        <w:tc>
          <w:tcPr>
            <w:tcW w:w="1985" w:type="dxa"/>
          </w:tcPr>
          <w:p w:rsidR="00FE6421" w:rsidRPr="00B0713C" w:rsidRDefault="00CA315C" w:rsidP="0036617D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---</w:t>
            </w:r>
          </w:p>
        </w:tc>
        <w:tc>
          <w:tcPr>
            <w:tcW w:w="1984" w:type="dxa"/>
          </w:tcPr>
          <w:p w:rsidR="00FE6421" w:rsidRPr="00B0713C" w:rsidRDefault="007C737D" w:rsidP="0036617D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96 (35.3)</w:t>
            </w:r>
          </w:p>
        </w:tc>
        <w:tc>
          <w:tcPr>
            <w:tcW w:w="992" w:type="dxa"/>
          </w:tcPr>
          <w:p w:rsidR="00FE6421" w:rsidRPr="00B0713C" w:rsidRDefault="007C737D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---</w:t>
            </w:r>
          </w:p>
        </w:tc>
      </w:tr>
      <w:tr w:rsidR="00BC5305" w:rsidRPr="00B0713C" w:rsidTr="00BC5305">
        <w:tc>
          <w:tcPr>
            <w:tcW w:w="3652" w:type="dxa"/>
          </w:tcPr>
          <w:p w:rsidR="00BC5305" w:rsidRPr="00B0713C" w:rsidRDefault="00BC5305" w:rsidP="00FE6421">
            <w:pPr>
              <w:spacing w:after="0" w:line="240" w:lineRule="auto"/>
              <w:jc w:val="both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985" w:type="dxa"/>
          </w:tcPr>
          <w:p w:rsidR="00BC5305" w:rsidRPr="00B0713C" w:rsidRDefault="00BC5305" w:rsidP="0036617D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1984" w:type="dxa"/>
          </w:tcPr>
          <w:p w:rsidR="00BC5305" w:rsidRPr="00B0713C" w:rsidRDefault="00BC5305" w:rsidP="00BB1DA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992" w:type="dxa"/>
          </w:tcPr>
          <w:p w:rsidR="00BC5305" w:rsidRPr="00B0713C" w:rsidRDefault="00BC5305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</w:tr>
      <w:tr w:rsidR="00F277C9" w:rsidRPr="00B0713C" w:rsidTr="00EB0968">
        <w:tc>
          <w:tcPr>
            <w:tcW w:w="8613" w:type="dxa"/>
            <w:gridSpan w:val="4"/>
          </w:tcPr>
          <w:p w:rsidR="00F277C9" w:rsidRPr="00B0713C" w:rsidRDefault="00EE7A64" w:rsidP="008F7F74">
            <w:pPr>
              <w:spacing w:after="0" w:line="240" w:lineRule="auto"/>
              <w:rPr>
                <w:rFonts w:ascii="Arial" w:eastAsia="MS PGothic" w:hAnsi="Arial" w:cs="Arial"/>
                <w:b/>
                <w:bCs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b/>
                <w:bCs/>
                <w:sz w:val="20"/>
                <w:szCs w:val="20"/>
                <w:lang w:val="en-GB" w:eastAsia="ja-JP"/>
              </w:rPr>
              <w:t>Conventional lipid profile</w:t>
            </w:r>
          </w:p>
        </w:tc>
      </w:tr>
      <w:tr w:rsidR="00BC5305" w:rsidRPr="00B0713C" w:rsidTr="00EB0968">
        <w:tc>
          <w:tcPr>
            <w:tcW w:w="3652" w:type="dxa"/>
          </w:tcPr>
          <w:p w:rsidR="004A02B5" w:rsidRPr="00B0713C" w:rsidRDefault="004A02B5" w:rsidP="00656FAD">
            <w:pPr>
              <w:spacing w:after="0" w:line="240" w:lineRule="auto"/>
              <w:jc w:val="both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Total cholesterol (mg/dL)</w:t>
            </w:r>
          </w:p>
        </w:tc>
        <w:tc>
          <w:tcPr>
            <w:tcW w:w="1985" w:type="dxa"/>
          </w:tcPr>
          <w:p w:rsidR="004A02B5" w:rsidRPr="00B0713C" w:rsidRDefault="00C84593" w:rsidP="00BD6DA5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92 (172-217)</w:t>
            </w:r>
          </w:p>
        </w:tc>
        <w:tc>
          <w:tcPr>
            <w:tcW w:w="1984" w:type="dxa"/>
          </w:tcPr>
          <w:p w:rsidR="004A02B5" w:rsidRPr="00B0713C" w:rsidRDefault="00C84593" w:rsidP="00BD6DA5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85 (167-206)</w:t>
            </w:r>
          </w:p>
        </w:tc>
        <w:tc>
          <w:tcPr>
            <w:tcW w:w="992" w:type="dxa"/>
          </w:tcPr>
          <w:p w:rsidR="004A02B5" w:rsidRPr="00B0713C" w:rsidRDefault="00566D08" w:rsidP="00BD6DA5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02</w:t>
            </w:r>
          </w:p>
        </w:tc>
      </w:tr>
      <w:tr w:rsidR="00BC5305" w:rsidRPr="00B0713C" w:rsidTr="00EB0968">
        <w:tc>
          <w:tcPr>
            <w:tcW w:w="3652" w:type="dxa"/>
          </w:tcPr>
          <w:p w:rsidR="004A02B5" w:rsidRPr="00B0713C" w:rsidRDefault="004A02B5" w:rsidP="00D43401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HDL-cholesterol (mg/dL)</w:t>
            </w:r>
          </w:p>
          <w:p w:rsidR="004A02B5" w:rsidRPr="00B0713C" w:rsidRDefault="004A02B5" w:rsidP="00656FAD">
            <w:pPr>
              <w:spacing w:after="0" w:line="240" w:lineRule="auto"/>
              <w:jc w:val="both"/>
              <w:rPr>
                <w:rFonts w:ascii="Arial" w:eastAsia="MS PGothic" w:hAnsi="Arial" w:cs="Arial"/>
                <w:sz w:val="20"/>
                <w:szCs w:val="20"/>
                <w:lang w:val="en-US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   Low HDL-cholesterol  (mg/dL)</w:t>
            </w:r>
            <w:r w:rsidR="0003762D" w:rsidRPr="00B0713C">
              <w:rPr>
                <w:rFonts w:ascii="Arial" w:eastAsia="MS PGothic" w:hAnsi="Arial" w:cs="Arial"/>
                <w:sz w:val="20"/>
                <w:szCs w:val="20"/>
                <w:vertAlign w:val="superscript"/>
                <w:lang w:val="en-GB" w:eastAsia="ja-JP"/>
              </w:rPr>
              <w:t>§</w:t>
            </w:r>
          </w:p>
        </w:tc>
        <w:tc>
          <w:tcPr>
            <w:tcW w:w="1985" w:type="dxa"/>
          </w:tcPr>
          <w:p w:rsidR="004A02B5" w:rsidRDefault="003B0298" w:rsidP="00BD6DA5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58 (49-68)</w:t>
            </w:r>
          </w:p>
          <w:p w:rsidR="00B94A65" w:rsidRPr="00B0713C" w:rsidRDefault="00B94A65" w:rsidP="00BD6DA5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1 (13.0)</w:t>
            </w:r>
          </w:p>
        </w:tc>
        <w:tc>
          <w:tcPr>
            <w:tcW w:w="1984" w:type="dxa"/>
          </w:tcPr>
          <w:p w:rsidR="004A02B5" w:rsidRDefault="003B0298" w:rsidP="00BD6DA5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60 (51-73)</w:t>
            </w:r>
          </w:p>
          <w:p w:rsidR="00B94A65" w:rsidRPr="00B0713C" w:rsidRDefault="00B94A65" w:rsidP="00BD6DA5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31 (11.3)</w:t>
            </w:r>
          </w:p>
        </w:tc>
        <w:tc>
          <w:tcPr>
            <w:tcW w:w="992" w:type="dxa"/>
          </w:tcPr>
          <w:p w:rsidR="004A02B5" w:rsidRDefault="00566D08" w:rsidP="00BD6DA5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65</w:t>
            </w:r>
          </w:p>
          <w:p w:rsidR="00B94A65" w:rsidRPr="00B0713C" w:rsidRDefault="00B94A65" w:rsidP="00BD6DA5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529</w:t>
            </w:r>
          </w:p>
        </w:tc>
      </w:tr>
      <w:tr w:rsidR="00BC5305" w:rsidRPr="00B0713C" w:rsidTr="00EB0968">
        <w:tc>
          <w:tcPr>
            <w:tcW w:w="3652" w:type="dxa"/>
          </w:tcPr>
          <w:p w:rsidR="004A02B5" w:rsidRPr="00B0713C" w:rsidRDefault="004A02B5" w:rsidP="00D43401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LDL-cholesterol (mg/dL)</w:t>
            </w:r>
          </w:p>
          <w:p w:rsidR="004A02B5" w:rsidRPr="00B0713C" w:rsidRDefault="004A02B5" w:rsidP="00D43401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   LDL-cholesterol &lt;100 mg/dL</w:t>
            </w:r>
          </w:p>
          <w:p w:rsidR="004A02B5" w:rsidRPr="00B0713C" w:rsidRDefault="004A02B5" w:rsidP="008B7647">
            <w:pPr>
              <w:spacing w:after="0" w:line="240" w:lineRule="auto"/>
              <w:jc w:val="both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   LDL-cholesterol &lt;70 mg/dL</w:t>
            </w:r>
          </w:p>
        </w:tc>
        <w:tc>
          <w:tcPr>
            <w:tcW w:w="1985" w:type="dxa"/>
          </w:tcPr>
          <w:p w:rsidR="004A02B5" w:rsidRDefault="003B0298" w:rsidP="008B764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16 (96-136)</w:t>
            </w:r>
          </w:p>
          <w:p w:rsidR="00B94A65" w:rsidRDefault="00B94A65" w:rsidP="008B764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92 (29.2)</w:t>
            </w:r>
          </w:p>
          <w:p w:rsidR="00B94A65" w:rsidRPr="00B0713C" w:rsidRDefault="00B94A65" w:rsidP="008B764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7 (5.4)</w:t>
            </w:r>
          </w:p>
        </w:tc>
        <w:tc>
          <w:tcPr>
            <w:tcW w:w="1984" w:type="dxa"/>
          </w:tcPr>
          <w:p w:rsidR="004A02B5" w:rsidRDefault="003B0298" w:rsidP="008B764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9 (92-125)</w:t>
            </w:r>
          </w:p>
          <w:p w:rsidR="00B94A65" w:rsidRDefault="00B94A65" w:rsidP="008B764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93 (33.9)</w:t>
            </w:r>
          </w:p>
          <w:p w:rsidR="00B94A65" w:rsidRPr="00B0713C" w:rsidRDefault="00B94A65" w:rsidP="008B764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3 (4.7)</w:t>
            </w:r>
          </w:p>
        </w:tc>
        <w:tc>
          <w:tcPr>
            <w:tcW w:w="992" w:type="dxa"/>
          </w:tcPr>
          <w:p w:rsidR="004A02B5" w:rsidRDefault="00566D08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04</w:t>
            </w:r>
          </w:p>
          <w:p w:rsidR="00B94A65" w:rsidRDefault="00B94A65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217</w:t>
            </w:r>
          </w:p>
          <w:p w:rsidR="00B94A65" w:rsidRPr="00B0713C" w:rsidRDefault="00B94A65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719</w:t>
            </w:r>
          </w:p>
        </w:tc>
      </w:tr>
      <w:tr w:rsidR="00BC5305" w:rsidRPr="00B0713C" w:rsidTr="00EB0968">
        <w:tc>
          <w:tcPr>
            <w:tcW w:w="3652" w:type="dxa"/>
          </w:tcPr>
          <w:p w:rsidR="004A02B5" w:rsidRPr="00B0713C" w:rsidRDefault="004A02B5" w:rsidP="00D43401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Triglycerides (mg/dL)</w:t>
            </w:r>
          </w:p>
          <w:p w:rsidR="004A02B5" w:rsidRPr="00B0713C" w:rsidRDefault="004A02B5" w:rsidP="008B7647">
            <w:pPr>
              <w:spacing w:after="0" w:line="240" w:lineRule="auto"/>
              <w:jc w:val="both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   Triglycerides ≥150 mg/dL</w:t>
            </w:r>
          </w:p>
        </w:tc>
        <w:tc>
          <w:tcPr>
            <w:tcW w:w="1985" w:type="dxa"/>
          </w:tcPr>
          <w:p w:rsidR="004A02B5" w:rsidRDefault="00C84593" w:rsidP="008B764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84 (62-114)</w:t>
            </w:r>
          </w:p>
          <w:p w:rsidR="007C4CBA" w:rsidRPr="00B0713C" w:rsidRDefault="007C4CBA" w:rsidP="008B764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6 (14.6)</w:t>
            </w:r>
          </w:p>
        </w:tc>
        <w:tc>
          <w:tcPr>
            <w:tcW w:w="1984" w:type="dxa"/>
          </w:tcPr>
          <w:p w:rsidR="004A02B5" w:rsidRDefault="00C84593" w:rsidP="008B764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67 (53-88)</w:t>
            </w:r>
          </w:p>
          <w:p w:rsidR="007C4CBA" w:rsidRPr="00B0713C" w:rsidRDefault="007C4CBA" w:rsidP="008B7647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4 (5.1)</w:t>
            </w:r>
          </w:p>
        </w:tc>
        <w:tc>
          <w:tcPr>
            <w:tcW w:w="992" w:type="dxa"/>
          </w:tcPr>
          <w:p w:rsidR="004A02B5" w:rsidRDefault="00566D08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  <w:p w:rsidR="00B94A65" w:rsidRPr="00B0713C" w:rsidRDefault="00B94A65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BC5305" w:rsidRPr="00B0713C" w:rsidTr="00EB0968">
        <w:tc>
          <w:tcPr>
            <w:tcW w:w="3652" w:type="dxa"/>
          </w:tcPr>
          <w:p w:rsidR="004A02B5" w:rsidRPr="00B0713C" w:rsidRDefault="004A02B5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Non-HDL cholesterol (mg/dL)</w:t>
            </w:r>
          </w:p>
        </w:tc>
        <w:tc>
          <w:tcPr>
            <w:tcW w:w="1985" w:type="dxa"/>
          </w:tcPr>
          <w:p w:rsidR="004A02B5" w:rsidRPr="00B0713C" w:rsidRDefault="003B0298" w:rsidP="003210BF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35 (113-157)</w:t>
            </w:r>
          </w:p>
        </w:tc>
        <w:tc>
          <w:tcPr>
            <w:tcW w:w="1984" w:type="dxa"/>
          </w:tcPr>
          <w:p w:rsidR="004A02B5" w:rsidRPr="00B0713C" w:rsidRDefault="003B0298" w:rsidP="003210BF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25 (105-141)</w:t>
            </w:r>
          </w:p>
        </w:tc>
        <w:tc>
          <w:tcPr>
            <w:tcW w:w="992" w:type="dxa"/>
          </w:tcPr>
          <w:p w:rsidR="004A02B5" w:rsidRPr="00B0713C" w:rsidRDefault="00566D08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BC5305" w:rsidRPr="003B0298" w:rsidTr="00EB0968">
        <w:tc>
          <w:tcPr>
            <w:tcW w:w="3652" w:type="dxa"/>
          </w:tcPr>
          <w:p w:rsidR="004A02B5" w:rsidRPr="00B0713C" w:rsidRDefault="004A02B5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Remnant cholesterol (mg/dL)</w:t>
            </w:r>
          </w:p>
        </w:tc>
        <w:tc>
          <w:tcPr>
            <w:tcW w:w="1985" w:type="dxa"/>
          </w:tcPr>
          <w:p w:rsidR="004A02B5" w:rsidRPr="00B0713C" w:rsidRDefault="003B0298" w:rsidP="003210BF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7 (12-22)</w:t>
            </w:r>
          </w:p>
        </w:tc>
        <w:tc>
          <w:tcPr>
            <w:tcW w:w="1984" w:type="dxa"/>
          </w:tcPr>
          <w:p w:rsidR="004A02B5" w:rsidRPr="00B0713C" w:rsidRDefault="003B0298" w:rsidP="003210BF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3 (10-18)</w:t>
            </w:r>
          </w:p>
        </w:tc>
        <w:tc>
          <w:tcPr>
            <w:tcW w:w="992" w:type="dxa"/>
          </w:tcPr>
          <w:p w:rsidR="004A02B5" w:rsidRPr="00B0713C" w:rsidRDefault="00566D08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BC5305" w:rsidRPr="003B0298" w:rsidTr="00BC5305">
        <w:tc>
          <w:tcPr>
            <w:tcW w:w="8613" w:type="dxa"/>
            <w:gridSpan w:val="4"/>
          </w:tcPr>
          <w:p w:rsidR="00BC5305" w:rsidRPr="00B0713C" w:rsidRDefault="00BC5305" w:rsidP="00D43401">
            <w:pPr>
              <w:spacing w:after="0" w:line="240" w:lineRule="auto"/>
              <w:rPr>
                <w:rFonts w:ascii="Arial" w:eastAsia="MS PGothic" w:hAnsi="Arial" w:cs="Arial"/>
                <w:b/>
                <w:bCs/>
                <w:sz w:val="20"/>
                <w:szCs w:val="20"/>
                <w:lang w:val="en-GB" w:eastAsia="ja-JP"/>
              </w:rPr>
            </w:pPr>
          </w:p>
        </w:tc>
      </w:tr>
      <w:tr w:rsidR="004A02B5" w:rsidRPr="003B0298" w:rsidTr="00EB0968">
        <w:tc>
          <w:tcPr>
            <w:tcW w:w="8613" w:type="dxa"/>
            <w:gridSpan w:val="4"/>
          </w:tcPr>
          <w:p w:rsidR="004A02B5" w:rsidRPr="00B0713C" w:rsidRDefault="004A02B5" w:rsidP="00D43401">
            <w:pPr>
              <w:spacing w:after="0" w:line="240" w:lineRule="auto"/>
              <w:rPr>
                <w:rFonts w:ascii="Arial" w:eastAsia="MS PGothic" w:hAnsi="Arial" w:cs="Arial"/>
                <w:b/>
                <w:bCs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b/>
                <w:bCs/>
                <w:sz w:val="20"/>
                <w:szCs w:val="20"/>
                <w:lang w:val="en-GB" w:eastAsia="ja-JP"/>
              </w:rPr>
              <w:t>Other laboratory characteristics</w:t>
            </w:r>
          </w:p>
        </w:tc>
      </w:tr>
      <w:tr w:rsidR="00BC5305" w:rsidRPr="003B0298" w:rsidTr="00EB0968">
        <w:tc>
          <w:tcPr>
            <w:tcW w:w="3652" w:type="dxa"/>
          </w:tcPr>
          <w:p w:rsidR="004A02B5" w:rsidRPr="00B0713C" w:rsidRDefault="004A02B5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Fasting plasma glucose (mg/dL)</w:t>
            </w:r>
          </w:p>
        </w:tc>
        <w:tc>
          <w:tcPr>
            <w:tcW w:w="1985" w:type="dxa"/>
          </w:tcPr>
          <w:p w:rsidR="004A02B5" w:rsidRPr="00B0713C" w:rsidRDefault="001A68CA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87 (82-93)</w:t>
            </w:r>
          </w:p>
        </w:tc>
        <w:tc>
          <w:tcPr>
            <w:tcW w:w="1984" w:type="dxa"/>
          </w:tcPr>
          <w:p w:rsidR="004A02B5" w:rsidRPr="00B0713C" w:rsidRDefault="001A68CA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47 (105-199)</w:t>
            </w:r>
          </w:p>
        </w:tc>
        <w:tc>
          <w:tcPr>
            <w:tcW w:w="992" w:type="dxa"/>
          </w:tcPr>
          <w:p w:rsidR="004A02B5" w:rsidRPr="00B0713C" w:rsidRDefault="00566D08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BC5305" w:rsidRPr="003B0298" w:rsidTr="00EB0968">
        <w:tc>
          <w:tcPr>
            <w:tcW w:w="3652" w:type="dxa"/>
          </w:tcPr>
          <w:p w:rsidR="004A02B5" w:rsidRPr="00B0713C" w:rsidRDefault="004A02B5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Haemoglobin A1c (%) </w:t>
            </w:r>
          </w:p>
        </w:tc>
        <w:tc>
          <w:tcPr>
            <w:tcW w:w="1985" w:type="dxa"/>
          </w:tcPr>
          <w:p w:rsidR="004A02B5" w:rsidRPr="00B0713C" w:rsidRDefault="001A68CA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5.4 (5.1-5.6)</w:t>
            </w:r>
          </w:p>
        </w:tc>
        <w:tc>
          <w:tcPr>
            <w:tcW w:w="1984" w:type="dxa"/>
          </w:tcPr>
          <w:p w:rsidR="004A02B5" w:rsidRPr="00B0713C" w:rsidRDefault="001A68CA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7.4 (7.0-8.2)</w:t>
            </w:r>
          </w:p>
        </w:tc>
        <w:tc>
          <w:tcPr>
            <w:tcW w:w="992" w:type="dxa"/>
          </w:tcPr>
          <w:p w:rsidR="004A02B5" w:rsidRPr="00B0713C" w:rsidRDefault="00566D08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&lt;0.001</w:t>
            </w:r>
          </w:p>
        </w:tc>
      </w:tr>
      <w:tr w:rsidR="00BC5305" w:rsidRPr="00B0713C" w:rsidTr="00EB0968">
        <w:tc>
          <w:tcPr>
            <w:tcW w:w="3652" w:type="dxa"/>
          </w:tcPr>
          <w:p w:rsidR="004A02B5" w:rsidRPr="00B0713C" w:rsidRDefault="004A02B5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Serum creatinine (mg/dL)</w:t>
            </w:r>
          </w:p>
        </w:tc>
        <w:tc>
          <w:tcPr>
            <w:tcW w:w="1985" w:type="dxa"/>
          </w:tcPr>
          <w:p w:rsidR="004A02B5" w:rsidRPr="00B0713C" w:rsidRDefault="001A68CA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77 (0.66-0.89)</w:t>
            </w:r>
          </w:p>
        </w:tc>
        <w:tc>
          <w:tcPr>
            <w:tcW w:w="1984" w:type="dxa"/>
          </w:tcPr>
          <w:p w:rsidR="004A02B5" w:rsidRPr="00B0713C" w:rsidRDefault="001A68CA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78 (0.68-0.90)</w:t>
            </w:r>
          </w:p>
        </w:tc>
        <w:tc>
          <w:tcPr>
            <w:tcW w:w="992" w:type="dxa"/>
          </w:tcPr>
          <w:p w:rsidR="004A02B5" w:rsidRPr="00B0713C" w:rsidRDefault="00566D08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608</w:t>
            </w:r>
          </w:p>
        </w:tc>
      </w:tr>
      <w:tr w:rsidR="00BC5305" w:rsidRPr="00B0713C" w:rsidTr="00EB0968">
        <w:tc>
          <w:tcPr>
            <w:tcW w:w="3652" w:type="dxa"/>
          </w:tcPr>
          <w:p w:rsidR="004A02B5" w:rsidRPr="00B0713C" w:rsidRDefault="004A02B5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eGFR (CKD-EPI; ml/min/1.73m</w:t>
            </w:r>
            <w:r w:rsidRPr="00B0713C">
              <w:rPr>
                <w:rFonts w:ascii="Arial" w:eastAsia="MS PGothic" w:hAnsi="Arial" w:cs="Arial"/>
                <w:sz w:val="20"/>
                <w:szCs w:val="20"/>
                <w:vertAlign w:val="superscript"/>
                <w:lang w:val="en-GB" w:eastAsia="ja-JP"/>
              </w:rPr>
              <w:t>2</w:t>
            </w: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1985" w:type="dxa"/>
          </w:tcPr>
          <w:p w:rsidR="004A02B5" w:rsidRPr="00B0713C" w:rsidRDefault="001A68CA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3 (93-112)</w:t>
            </w:r>
          </w:p>
        </w:tc>
        <w:tc>
          <w:tcPr>
            <w:tcW w:w="1984" w:type="dxa"/>
          </w:tcPr>
          <w:p w:rsidR="004A02B5" w:rsidRPr="00B0713C" w:rsidRDefault="001A68CA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4 (94-113)</w:t>
            </w:r>
          </w:p>
        </w:tc>
        <w:tc>
          <w:tcPr>
            <w:tcW w:w="992" w:type="dxa"/>
          </w:tcPr>
          <w:p w:rsidR="004A02B5" w:rsidRPr="00B0713C" w:rsidRDefault="00566D08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280</w:t>
            </w:r>
          </w:p>
        </w:tc>
      </w:tr>
      <w:tr w:rsidR="00BC5305" w:rsidRPr="00B0713C" w:rsidTr="00EB0968">
        <w:tc>
          <w:tcPr>
            <w:tcW w:w="3652" w:type="dxa"/>
          </w:tcPr>
          <w:p w:rsidR="004A02B5" w:rsidRPr="00B0713C" w:rsidRDefault="004A02B5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Alanine aminotransferase</w:t>
            </w:r>
          </w:p>
        </w:tc>
        <w:tc>
          <w:tcPr>
            <w:tcW w:w="1985" w:type="dxa"/>
          </w:tcPr>
          <w:p w:rsidR="004A02B5" w:rsidRPr="00B0713C" w:rsidRDefault="001A68CA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7 (13-23)</w:t>
            </w:r>
          </w:p>
        </w:tc>
        <w:tc>
          <w:tcPr>
            <w:tcW w:w="1984" w:type="dxa"/>
          </w:tcPr>
          <w:p w:rsidR="004A02B5" w:rsidRPr="00B0713C" w:rsidRDefault="001A68CA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6 (14-22)</w:t>
            </w:r>
          </w:p>
        </w:tc>
        <w:tc>
          <w:tcPr>
            <w:tcW w:w="992" w:type="dxa"/>
          </w:tcPr>
          <w:p w:rsidR="004A02B5" w:rsidRPr="00B0713C" w:rsidRDefault="00566D08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911</w:t>
            </w:r>
          </w:p>
        </w:tc>
      </w:tr>
      <w:tr w:rsidR="00BC5305" w:rsidRPr="00B0713C" w:rsidTr="00EB0968">
        <w:tc>
          <w:tcPr>
            <w:tcW w:w="3652" w:type="dxa"/>
          </w:tcPr>
          <w:p w:rsidR="004A02B5" w:rsidRPr="00B0713C" w:rsidRDefault="004A02B5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γ-glutamyl transpeptidase</w:t>
            </w:r>
          </w:p>
        </w:tc>
        <w:tc>
          <w:tcPr>
            <w:tcW w:w="1985" w:type="dxa"/>
          </w:tcPr>
          <w:p w:rsidR="004A02B5" w:rsidRPr="00B0713C" w:rsidRDefault="001A68CA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6 (12-25)</w:t>
            </w:r>
          </w:p>
        </w:tc>
        <w:tc>
          <w:tcPr>
            <w:tcW w:w="1984" w:type="dxa"/>
          </w:tcPr>
          <w:p w:rsidR="004A02B5" w:rsidRPr="00B0713C" w:rsidRDefault="001A68CA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5 (12-20)</w:t>
            </w:r>
          </w:p>
        </w:tc>
        <w:tc>
          <w:tcPr>
            <w:tcW w:w="992" w:type="dxa"/>
          </w:tcPr>
          <w:p w:rsidR="004A02B5" w:rsidRPr="00B0713C" w:rsidRDefault="00655ACA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55</w:t>
            </w:r>
          </w:p>
        </w:tc>
      </w:tr>
      <w:tr w:rsidR="00BC5305" w:rsidRPr="00B0713C" w:rsidTr="00EB0968">
        <w:tc>
          <w:tcPr>
            <w:tcW w:w="3652" w:type="dxa"/>
          </w:tcPr>
          <w:p w:rsidR="004A02B5" w:rsidRPr="00B0713C" w:rsidRDefault="004A02B5" w:rsidP="008F7F74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Leukocyte count (per mm</w:t>
            </w:r>
            <w:r w:rsidRPr="00B0713C">
              <w:rPr>
                <w:rFonts w:ascii="Arial" w:eastAsia="MS PGothic" w:hAnsi="Arial" w:cs="Arial"/>
                <w:sz w:val="20"/>
                <w:szCs w:val="20"/>
                <w:vertAlign w:val="superscript"/>
                <w:lang w:val="en-GB" w:eastAsia="ja-JP"/>
              </w:rPr>
              <w:t>3</w:t>
            </w:r>
            <w:r w:rsidRPr="00B0713C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1985" w:type="dxa"/>
          </w:tcPr>
          <w:p w:rsidR="004A02B5" w:rsidRPr="00B0713C" w:rsidRDefault="001A68CA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6095 (5000-7300)</w:t>
            </w:r>
          </w:p>
        </w:tc>
        <w:tc>
          <w:tcPr>
            <w:tcW w:w="1984" w:type="dxa"/>
          </w:tcPr>
          <w:p w:rsidR="004A02B5" w:rsidRPr="00B0713C" w:rsidRDefault="001A68CA" w:rsidP="008F7F74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6060 (5010-7600)</w:t>
            </w:r>
          </w:p>
        </w:tc>
        <w:tc>
          <w:tcPr>
            <w:tcW w:w="992" w:type="dxa"/>
          </w:tcPr>
          <w:p w:rsidR="004A02B5" w:rsidRPr="00B0713C" w:rsidRDefault="00566D08" w:rsidP="0023654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573</w:t>
            </w:r>
          </w:p>
        </w:tc>
      </w:tr>
      <w:tr w:rsidR="005B136B" w:rsidRPr="00F67935" w:rsidTr="00444A58">
        <w:tc>
          <w:tcPr>
            <w:tcW w:w="3652" w:type="dxa"/>
          </w:tcPr>
          <w:p w:rsidR="005B136B" w:rsidRPr="00F67935" w:rsidRDefault="005B136B" w:rsidP="00444A58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F67935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hsCRP (mg/dL)</w:t>
            </w:r>
            <w:r w:rsidR="006F2EEF" w:rsidRPr="003F3A23">
              <w:rPr>
                <w:vertAlign w:val="superscript"/>
                <w:lang w:val="en-US"/>
              </w:rPr>
              <w:t xml:space="preserve"> </w:t>
            </w:r>
            <w:r w:rsidR="0003762D" w:rsidRPr="00B0713C">
              <w:rPr>
                <w:rFonts w:ascii="Arial" w:eastAsia="MS PGothic" w:hAnsi="Arial" w:cs="Arial"/>
                <w:sz w:val="20"/>
                <w:szCs w:val="20"/>
                <w:vertAlign w:val="superscript"/>
                <w:lang w:val="en-GB" w:eastAsia="ja-JP"/>
              </w:rPr>
              <w:t>||</w:t>
            </w:r>
          </w:p>
        </w:tc>
        <w:tc>
          <w:tcPr>
            <w:tcW w:w="1985" w:type="dxa"/>
          </w:tcPr>
          <w:p w:rsidR="005B136B" w:rsidRPr="00F67935" w:rsidRDefault="00194B3A" w:rsidP="00444A58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F67935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.13 (0.50-2.01)</w:t>
            </w:r>
          </w:p>
        </w:tc>
        <w:tc>
          <w:tcPr>
            <w:tcW w:w="1984" w:type="dxa"/>
          </w:tcPr>
          <w:p w:rsidR="005B136B" w:rsidRPr="00F67935" w:rsidRDefault="00194B3A" w:rsidP="00444A58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F67935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.10 (0.50-2.50)</w:t>
            </w:r>
          </w:p>
        </w:tc>
        <w:tc>
          <w:tcPr>
            <w:tcW w:w="992" w:type="dxa"/>
          </w:tcPr>
          <w:p w:rsidR="00D7128A" w:rsidRPr="00F67935" w:rsidRDefault="00B04C5D" w:rsidP="00444A58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673</w:t>
            </w:r>
          </w:p>
        </w:tc>
      </w:tr>
      <w:tr w:rsidR="00A63052" w:rsidRPr="00F67935" w:rsidTr="00444A58">
        <w:tc>
          <w:tcPr>
            <w:tcW w:w="3652" w:type="dxa"/>
          </w:tcPr>
          <w:p w:rsidR="00A63052" w:rsidRPr="00F67935" w:rsidRDefault="00A63052" w:rsidP="00444A58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F67935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Albumin-to-creatinine ratio</w:t>
            </w:r>
            <w:r w:rsidR="005B136B" w:rsidRPr="00F67935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 (mg/g)</w:t>
            </w:r>
            <w:r w:rsidR="0003762D" w:rsidRPr="0003762D">
              <w:rPr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1985" w:type="dxa"/>
          </w:tcPr>
          <w:p w:rsidR="00A63052" w:rsidRPr="00F67935" w:rsidRDefault="00194B3A" w:rsidP="00444A58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F67935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.8 (1.5-4.9)</w:t>
            </w:r>
          </w:p>
        </w:tc>
        <w:tc>
          <w:tcPr>
            <w:tcW w:w="1984" w:type="dxa"/>
          </w:tcPr>
          <w:p w:rsidR="00A63052" w:rsidRPr="00F67935" w:rsidRDefault="00194B3A" w:rsidP="00444A58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F67935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3.6 (1.9-6.0)</w:t>
            </w:r>
          </w:p>
        </w:tc>
        <w:tc>
          <w:tcPr>
            <w:tcW w:w="992" w:type="dxa"/>
          </w:tcPr>
          <w:p w:rsidR="00A63052" w:rsidRPr="00F67935" w:rsidRDefault="00D7128A" w:rsidP="00444A58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F67935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16</w:t>
            </w:r>
          </w:p>
        </w:tc>
      </w:tr>
      <w:tr w:rsidR="00A63052" w:rsidRPr="00D7128A" w:rsidTr="00444A58">
        <w:tc>
          <w:tcPr>
            <w:tcW w:w="3652" w:type="dxa"/>
          </w:tcPr>
          <w:p w:rsidR="00A63052" w:rsidRPr="00F67935" w:rsidRDefault="00A63052" w:rsidP="00444A58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F67935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Fatty liver index</w:t>
            </w:r>
            <w:r w:rsidR="00881397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>**</w:t>
            </w:r>
          </w:p>
          <w:p w:rsidR="00A63052" w:rsidRPr="00F67935" w:rsidRDefault="00F76E6A" w:rsidP="00444A58">
            <w:pPr>
              <w:spacing w:after="0" w:line="240" w:lineRule="auto"/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</w:pPr>
            <w:r w:rsidRPr="00F67935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 </w:t>
            </w:r>
            <w:r w:rsidR="00A63052" w:rsidRPr="00F67935">
              <w:rPr>
                <w:rFonts w:ascii="Arial" w:eastAsia="MS PGothic" w:hAnsi="Arial" w:cs="Arial"/>
                <w:sz w:val="20"/>
                <w:szCs w:val="20"/>
                <w:lang w:val="en-GB" w:eastAsia="ja-JP"/>
              </w:rPr>
              <w:t xml:space="preserve">  Fatty liver index &gt;60</w:t>
            </w:r>
          </w:p>
        </w:tc>
        <w:tc>
          <w:tcPr>
            <w:tcW w:w="1985" w:type="dxa"/>
          </w:tcPr>
          <w:p w:rsidR="00A63052" w:rsidRDefault="00194B3A" w:rsidP="00444A58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F67935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1.2 (9.4-51.6)</w:t>
            </w:r>
          </w:p>
          <w:p w:rsidR="00F67935" w:rsidRPr="00F67935" w:rsidRDefault="00F67935" w:rsidP="00444A58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57 (18.7)</w:t>
            </w:r>
          </w:p>
        </w:tc>
        <w:tc>
          <w:tcPr>
            <w:tcW w:w="1984" w:type="dxa"/>
          </w:tcPr>
          <w:p w:rsidR="00A63052" w:rsidRDefault="00194B3A" w:rsidP="00444A58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F67935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7.3 (6.7-40.3)</w:t>
            </w:r>
          </w:p>
          <w:p w:rsidR="00F67935" w:rsidRPr="00F67935" w:rsidRDefault="00F67935" w:rsidP="00444A58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9 (12.3)</w:t>
            </w:r>
          </w:p>
        </w:tc>
        <w:tc>
          <w:tcPr>
            <w:tcW w:w="992" w:type="dxa"/>
          </w:tcPr>
          <w:p w:rsidR="00A63052" w:rsidRDefault="00D7128A" w:rsidP="00444A58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F67935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12</w:t>
            </w:r>
          </w:p>
          <w:p w:rsidR="00F67935" w:rsidRPr="00F67935" w:rsidRDefault="00F67935" w:rsidP="00444A58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046</w:t>
            </w:r>
          </w:p>
        </w:tc>
      </w:tr>
    </w:tbl>
    <w:p w:rsidR="00F277C9" w:rsidRPr="00EB0968" w:rsidRDefault="00F277C9" w:rsidP="00F277C9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>Da</w:t>
      </w:r>
      <w:r w:rsidR="007C1027" w:rsidRPr="00EB0968">
        <w:rPr>
          <w:rFonts w:ascii="Arial" w:eastAsia="MS Mincho" w:hAnsi="Arial" w:cs="Arial"/>
          <w:sz w:val="18"/>
          <w:szCs w:val="18"/>
          <w:lang w:val="en-GB" w:eastAsia="ja-JP"/>
        </w:rPr>
        <w:t>ta are shown as n (percentage)</w:t>
      </w:r>
      <w:r w:rsidR="00656FAD" w:rsidRPr="00EB0968">
        <w:rPr>
          <w:rFonts w:ascii="Arial" w:eastAsia="MS Mincho" w:hAnsi="Arial" w:cs="Arial"/>
          <w:sz w:val="18"/>
          <w:szCs w:val="18"/>
          <w:lang w:val="en-GB" w:eastAsia="ja-JP"/>
        </w:rPr>
        <w:t>, mean</w:t>
      </w:r>
      <w:r w:rsidR="001D6C13" w:rsidRPr="00EB0968">
        <w:rPr>
          <w:rFonts w:ascii="Arial" w:eastAsia="MS Mincho" w:hAnsi="Arial" w:cs="Arial"/>
          <w:sz w:val="18"/>
          <w:szCs w:val="18"/>
          <w:lang w:val="en-GB" w:eastAsia="ja-JP"/>
        </w:rPr>
        <w:t>± standard deviation</w:t>
      </w:r>
      <w:r w:rsidR="007C1027" w:rsidRPr="00EB0968">
        <w:rPr>
          <w:rFonts w:ascii="Arial" w:eastAsia="MS Mincho" w:hAnsi="Arial" w:cs="Arial"/>
          <w:sz w:val="18"/>
          <w:szCs w:val="18"/>
          <w:lang w:val="en-GB" w:eastAsia="ja-JP"/>
        </w:rPr>
        <w:t xml:space="preserve"> or </w:t>
      </w: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>median (Q1-Q3)</w:t>
      </w:r>
      <w:r w:rsidR="007C1027" w:rsidRPr="00EB0968">
        <w:rPr>
          <w:rFonts w:ascii="Arial" w:eastAsia="MS Mincho" w:hAnsi="Arial" w:cs="Arial"/>
          <w:sz w:val="18"/>
          <w:szCs w:val="18"/>
          <w:lang w:val="en-GB" w:eastAsia="ja-JP"/>
        </w:rPr>
        <w:t>.</w:t>
      </w: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 xml:space="preserve"> </w:t>
      </w:r>
    </w:p>
    <w:p w:rsidR="00F277C9" w:rsidRPr="00EB0968" w:rsidRDefault="00D057C6" w:rsidP="00F277C9">
      <w:pPr>
        <w:spacing w:after="0" w:line="240" w:lineRule="auto"/>
        <w:outlineLvl w:val="0"/>
        <w:rPr>
          <w:rFonts w:ascii="Arial" w:eastAsia="MS Mincho" w:hAnsi="Arial" w:cs="Arial"/>
          <w:sz w:val="18"/>
          <w:szCs w:val="18"/>
          <w:lang w:val="en-GB" w:eastAsia="ja-JP"/>
        </w:rPr>
      </w:pPr>
      <w:r w:rsidRPr="00EB0968">
        <w:rPr>
          <w:rFonts w:ascii="Arial" w:eastAsia="MS Mincho" w:hAnsi="Arial" w:cs="Arial"/>
          <w:i/>
          <w:sz w:val="18"/>
          <w:szCs w:val="18"/>
          <w:lang w:val="en-GB" w:eastAsia="ja-JP"/>
        </w:rPr>
        <w:t>p</w:t>
      </w: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 xml:space="preserve"> </w:t>
      </w:r>
      <w:r w:rsidR="00F277C9" w:rsidRPr="00EB0968">
        <w:rPr>
          <w:rFonts w:ascii="Arial" w:eastAsia="MS Mincho" w:hAnsi="Arial" w:cs="Arial"/>
          <w:sz w:val="18"/>
          <w:szCs w:val="18"/>
          <w:lang w:val="en-GB" w:eastAsia="ja-JP"/>
        </w:rPr>
        <w:t>values for group comparisons are reported</w:t>
      </w:r>
    </w:p>
    <w:p w:rsidR="00F277C9" w:rsidRPr="00EB0968" w:rsidRDefault="004C3197" w:rsidP="0021738A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 xml:space="preserve">BMI: Body Mass Index; </w:t>
      </w:r>
      <w:r w:rsidR="00137210" w:rsidRPr="00EB0968">
        <w:rPr>
          <w:rFonts w:ascii="Arial" w:eastAsia="MS Mincho" w:hAnsi="Arial" w:cs="Arial"/>
          <w:sz w:val="18"/>
          <w:szCs w:val="18"/>
          <w:lang w:val="en-GB" w:eastAsia="ja-JP"/>
        </w:rPr>
        <w:t>DBP: diastolic blood pressure;</w:t>
      </w:r>
      <w:r w:rsidR="0021738A" w:rsidRPr="00EB0968">
        <w:rPr>
          <w:rFonts w:ascii="Arial" w:eastAsia="MS Mincho" w:hAnsi="Arial" w:cs="Arial"/>
          <w:sz w:val="18"/>
          <w:szCs w:val="18"/>
          <w:lang w:val="en-GB" w:eastAsia="ja-JP"/>
        </w:rPr>
        <w:t xml:space="preserve"> </w:t>
      </w: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>eGFR: estimate</w:t>
      </w:r>
      <w:r w:rsidR="005041C7" w:rsidRPr="00EB0968">
        <w:rPr>
          <w:rFonts w:ascii="Arial" w:eastAsia="MS Mincho" w:hAnsi="Arial" w:cs="Arial"/>
          <w:sz w:val="18"/>
          <w:szCs w:val="18"/>
          <w:lang w:val="en-GB" w:eastAsia="ja-JP"/>
        </w:rPr>
        <w:t>d</w:t>
      </w: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 xml:space="preserve"> glomerular filtration rate; </w:t>
      </w:r>
      <w:r w:rsidR="00F277C9" w:rsidRPr="00EB0968">
        <w:rPr>
          <w:rFonts w:ascii="Arial" w:eastAsia="MS Mincho" w:hAnsi="Arial" w:cs="Arial"/>
          <w:sz w:val="18"/>
          <w:szCs w:val="18"/>
          <w:lang w:val="en-GB" w:eastAsia="ja-JP"/>
        </w:rPr>
        <w:t xml:space="preserve">HDL: high density lipoprotein; </w:t>
      </w:r>
      <w:r w:rsidR="007C0E18">
        <w:rPr>
          <w:rFonts w:ascii="Arial" w:eastAsia="MS Mincho" w:hAnsi="Arial" w:cs="Arial"/>
          <w:sz w:val="18"/>
          <w:szCs w:val="18"/>
          <w:lang w:val="en-GB" w:eastAsia="ja-JP"/>
        </w:rPr>
        <w:t xml:space="preserve">hsCRP: high sensitivity C-reactive protein; </w:t>
      </w:r>
      <w:r w:rsidR="00F277C9" w:rsidRPr="00EB0968">
        <w:rPr>
          <w:rFonts w:ascii="Arial" w:eastAsia="MS Mincho" w:hAnsi="Arial" w:cs="Arial"/>
          <w:sz w:val="18"/>
          <w:szCs w:val="18"/>
          <w:lang w:val="en-GB" w:eastAsia="ja-JP"/>
        </w:rPr>
        <w:t xml:space="preserve">LDL: low density lipoprotein; </w:t>
      </w:r>
      <w:r w:rsidR="00137210" w:rsidRPr="00EB0968">
        <w:rPr>
          <w:rFonts w:ascii="Arial" w:eastAsia="MS Mincho" w:hAnsi="Arial" w:cs="Arial"/>
          <w:sz w:val="18"/>
          <w:szCs w:val="18"/>
          <w:lang w:val="en-GB" w:eastAsia="ja-JP"/>
        </w:rPr>
        <w:t>SBP: systolic blood pressure</w:t>
      </w: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>; T1D</w:t>
      </w:r>
      <w:r w:rsidR="00B37BE3" w:rsidRPr="00EB0968">
        <w:rPr>
          <w:rFonts w:ascii="Arial" w:eastAsia="MS Mincho" w:hAnsi="Arial" w:cs="Arial"/>
          <w:sz w:val="18"/>
          <w:szCs w:val="18"/>
          <w:lang w:val="en-GB" w:eastAsia="ja-JP"/>
        </w:rPr>
        <w:t>M</w:t>
      </w: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>: type 1 diabetes</w:t>
      </w:r>
      <w:r w:rsidR="00B37BE3" w:rsidRPr="00EB0968">
        <w:rPr>
          <w:rFonts w:ascii="Arial" w:eastAsia="MS Mincho" w:hAnsi="Arial" w:cs="Arial"/>
          <w:sz w:val="18"/>
          <w:szCs w:val="18"/>
          <w:lang w:val="en-GB" w:eastAsia="ja-JP"/>
        </w:rPr>
        <w:t xml:space="preserve"> mellitus</w:t>
      </w:r>
    </w:p>
    <w:p w:rsidR="00EA4618" w:rsidRPr="00EB0968" w:rsidRDefault="00EA4618" w:rsidP="0023654C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EB0968">
        <w:rPr>
          <w:rFonts w:ascii="Arial" w:eastAsia="MS Mincho" w:hAnsi="Arial" w:cs="Arial"/>
          <w:sz w:val="18"/>
          <w:szCs w:val="18"/>
          <w:lang w:val="en-GB" w:eastAsia="ja-JP"/>
        </w:rPr>
        <w:t>*Missing values; n=5 and n=0.</w:t>
      </w:r>
    </w:p>
    <w:p w:rsidR="00EA4618" w:rsidRPr="00EB0968" w:rsidRDefault="0012031F" w:rsidP="0023654C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EB0968">
        <w:rPr>
          <w:rFonts w:ascii="Arial" w:eastAsia="MS PGothic" w:hAnsi="Arial" w:cs="Arial"/>
          <w:sz w:val="18"/>
          <w:szCs w:val="18"/>
          <w:vertAlign w:val="superscript"/>
          <w:lang w:val="en-GB" w:eastAsia="ja-JP"/>
        </w:rPr>
        <w:t>†</w:t>
      </w:r>
      <w:r w:rsidR="00EA4618" w:rsidRPr="00EB0968">
        <w:rPr>
          <w:rFonts w:ascii="Arial" w:eastAsia="MS Mincho" w:hAnsi="Arial" w:cs="Arial"/>
          <w:sz w:val="18"/>
          <w:szCs w:val="18"/>
          <w:lang w:val="en-GB" w:eastAsia="ja-JP"/>
        </w:rPr>
        <w:t>Defined as ≥88 cm in women and ≥102 cm in men. Missing values, n=</w:t>
      </w:r>
      <w:r w:rsidR="00037688">
        <w:rPr>
          <w:rFonts w:ascii="Arial" w:eastAsia="MS Mincho" w:hAnsi="Arial" w:cs="Arial"/>
          <w:sz w:val="18"/>
          <w:szCs w:val="18"/>
          <w:lang w:val="en-GB" w:eastAsia="ja-JP"/>
        </w:rPr>
        <w:t>9 and n=10</w:t>
      </w:r>
      <w:r w:rsidR="00EA4618" w:rsidRPr="00EB0968">
        <w:rPr>
          <w:rFonts w:ascii="Arial" w:eastAsia="MS Mincho" w:hAnsi="Arial" w:cs="Arial"/>
          <w:sz w:val="18"/>
          <w:szCs w:val="18"/>
          <w:lang w:val="en-GB" w:eastAsia="ja-JP"/>
        </w:rPr>
        <w:t>.</w:t>
      </w:r>
    </w:p>
    <w:p w:rsidR="00EA4618" w:rsidRPr="00EB0968" w:rsidRDefault="0003762D" w:rsidP="0023654C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03762D">
        <w:rPr>
          <w:rFonts w:ascii="Arial" w:eastAsia="MS PGothic" w:hAnsi="Arial" w:cs="Arial"/>
          <w:sz w:val="18"/>
          <w:szCs w:val="18"/>
          <w:vertAlign w:val="superscript"/>
          <w:lang w:val="en-GB" w:eastAsia="ja-JP"/>
        </w:rPr>
        <w:t>‡</w:t>
      </w:r>
      <w:r w:rsidR="007C737D">
        <w:rPr>
          <w:rFonts w:ascii="Arial" w:eastAsia="MS Mincho" w:hAnsi="Arial" w:cs="Arial"/>
          <w:sz w:val="18"/>
          <w:szCs w:val="18"/>
          <w:lang w:val="en-GB" w:eastAsia="ja-JP"/>
        </w:rPr>
        <w:t>Missing values n=3</w:t>
      </w:r>
      <w:r w:rsidR="00EA4618" w:rsidRPr="00EB0968">
        <w:rPr>
          <w:rFonts w:ascii="Arial" w:eastAsia="MS Mincho" w:hAnsi="Arial" w:cs="Arial"/>
          <w:sz w:val="18"/>
          <w:szCs w:val="18"/>
          <w:lang w:val="en-GB" w:eastAsia="ja-JP"/>
        </w:rPr>
        <w:t>.</w:t>
      </w:r>
    </w:p>
    <w:p w:rsidR="0022147B" w:rsidRDefault="0003762D" w:rsidP="0023654C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03762D">
        <w:rPr>
          <w:rFonts w:ascii="Arial" w:eastAsia="MS PGothic" w:hAnsi="Arial" w:cs="Arial"/>
          <w:sz w:val="18"/>
          <w:szCs w:val="18"/>
          <w:vertAlign w:val="superscript"/>
          <w:lang w:val="en-GB" w:eastAsia="ja-JP"/>
        </w:rPr>
        <w:t>§</w:t>
      </w:r>
      <w:r w:rsidR="004C3A4F" w:rsidRPr="00EB0968">
        <w:rPr>
          <w:rFonts w:ascii="Arial" w:eastAsia="MS Mincho" w:hAnsi="Arial" w:cs="Arial"/>
          <w:sz w:val="18"/>
          <w:szCs w:val="18"/>
          <w:lang w:val="en-GB" w:eastAsia="ja-JP"/>
        </w:rPr>
        <w:t>Defined as HDL-cholesterol &lt;</w:t>
      </w:r>
      <w:r w:rsidR="002258E4" w:rsidRPr="00EB0968">
        <w:rPr>
          <w:rFonts w:ascii="Arial" w:eastAsia="MS Mincho" w:hAnsi="Arial" w:cs="Arial"/>
          <w:sz w:val="18"/>
          <w:szCs w:val="18"/>
          <w:lang w:val="en-GB" w:eastAsia="ja-JP"/>
        </w:rPr>
        <w:t>50</w:t>
      </w:r>
      <w:r w:rsidR="004C3A4F" w:rsidRPr="00EB0968">
        <w:rPr>
          <w:rFonts w:ascii="Arial" w:eastAsia="MS Mincho" w:hAnsi="Arial" w:cs="Arial"/>
          <w:sz w:val="18"/>
          <w:szCs w:val="18"/>
          <w:lang w:val="en-GB" w:eastAsia="ja-JP"/>
        </w:rPr>
        <w:t xml:space="preserve"> in women and &lt;40 mg/dL in men</w:t>
      </w:r>
      <w:r w:rsidR="003C1FAE" w:rsidRPr="00EB0968">
        <w:rPr>
          <w:rFonts w:ascii="Arial" w:eastAsia="MS Mincho" w:hAnsi="Arial" w:cs="Arial"/>
          <w:sz w:val="18"/>
          <w:szCs w:val="18"/>
          <w:lang w:val="en-GB" w:eastAsia="ja-JP"/>
        </w:rPr>
        <w:t>.</w:t>
      </w:r>
    </w:p>
    <w:p w:rsidR="00B62674" w:rsidRDefault="0003762D" w:rsidP="0023654C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B0713C">
        <w:rPr>
          <w:rFonts w:ascii="Arial" w:eastAsia="MS PGothic" w:hAnsi="Arial" w:cs="Arial"/>
          <w:sz w:val="20"/>
          <w:szCs w:val="20"/>
          <w:vertAlign w:val="superscript"/>
          <w:lang w:val="en-GB" w:eastAsia="ja-JP"/>
        </w:rPr>
        <w:t>||</w:t>
      </w:r>
      <w:r w:rsidR="00B62674">
        <w:rPr>
          <w:rFonts w:ascii="Arial" w:eastAsia="MS Mincho" w:hAnsi="Arial" w:cs="Arial"/>
          <w:sz w:val="18"/>
          <w:szCs w:val="18"/>
          <w:lang w:val="en-GB" w:eastAsia="ja-JP"/>
        </w:rPr>
        <w:t>Missing values n=147 and n=34.</w:t>
      </w:r>
    </w:p>
    <w:p w:rsidR="00B62674" w:rsidRDefault="0003762D" w:rsidP="0023654C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 w:rsidRPr="0003762D">
        <w:rPr>
          <w:sz w:val="18"/>
          <w:szCs w:val="18"/>
          <w:vertAlign w:val="superscript"/>
          <w:lang w:val="en-US"/>
        </w:rPr>
        <w:t>¶</w:t>
      </w:r>
      <w:r w:rsidR="00B62674">
        <w:rPr>
          <w:rFonts w:ascii="Arial" w:eastAsia="MS Mincho" w:hAnsi="Arial" w:cs="Arial"/>
          <w:sz w:val="18"/>
          <w:szCs w:val="18"/>
          <w:lang w:val="en-GB" w:eastAsia="ja-JP"/>
        </w:rPr>
        <w:t xml:space="preserve">Data not available for </w:t>
      </w:r>
      <w:r w:rsidR="004C0D06">
        <w:rPr>
          <w:rFonts w:ascii="Arial" w:eastAsia="MS Mincho" w:hAnsi="Arial" w:cs="Arial"/>
          <w:sz w:val="18"/>
          <w:szCs w:val="18"/>
          <w:lang w:val="en-GB" w:eastAsia="ja-JP"/>
        </w:rPr>
        <w:t xml:space="preserve">the </w:t>
      </w:r>
      <w:r w:rsidR="00B62674">
        <w:rPr>
          <w:rFonts w:ascii="Arial" w:eastAsia="MS Mincho" w:hAnsi="Arial" w:cs="Arial"/>
          <w:sz w:val="18"/>
          <w:szCs w:val="18"/>
          <w:lang w:val="en-GB" w:eastAsia="ja-JP"/>
        </w:rPr>
        <w:t>patients from Mollerusa cohort (n=143).</w:t>
      </w:r>
    </w:p>
    <w:p w:rsidR="00B62674" w:rsidRDefault="00881397" w:rsidP="0023654C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  <w:r>
        <w:rPr>
          <w:rFonts w:ascii="Arial" w:eastAsia="MS PGothic" w:hAnsi="Arial" w:cs="Arial"/>
          <w:sz w:val="18"/>
          <w:szCs w:val="18"/>
          <w:lang w:val="en-GB" w:eastAsia="ja-JP"/>
        </w:rPr>
        <w:t>**</w:t>
      </w:r>
      <w:r w:rsidR="00B62674">
        <w:rPr>
          <w:rFonts w:ascii="Arial" w:eastAsia="MS Mincho" w:hAnsi="Arial" w:cs="Arial"/>
          <w:sz w:val="18"/>
          <w:szCs w:val="18"/>
          <w:lang w:val="en-GB" w:eastAsia="ja-JP"/>
        </w:rPr>
        <w:t>Missing values n=12 and n=40.</w:t>
      </w:r>
    </w:p>
    <w:p w:rsidR="00B62674" w:rsidRPr="00EB0968" w:rsidRDefault="00B62674" w:rsidP="0023654C">
      <w:pPr>
        <w:spacing w:after="0" w:line="240" w:lineRule="auto"/>
        <w:rPr>
          <w:rFonts w:ascii="Arial" w:eastAsia="MS Mincho" w:hAnsi="Arial" w:cs="Arial"/>
          <w:sz w:val="18"/>
          <w:szCs w:val="18"/>
          <w:lang w:val="en-GB" w:eastAsia="ja-JP"/>
        </w:rPr>
      </w:pPr>
    </w:p>
    <w:p w:rsidR="00625FE0" w:rsidRPr="00B16504" w:rsidRDefault="00625FE0" w:rsidP="0023654C">
      <w:pPr>
        <w:spacing w:after="0" w:line="240" w:lineRule="auto"/>
        <w:rPr>
          <w:rFonts w:ascii="Arial" w:eastAsia="MS Mincho" w:hAnsi="Arial" w:cs="Arial"/>
          <w:sz w:val="20"/>
          <w:szCs w:val="20"/>
          <w:lang w:val="en-GB" w:eastAsia="ja-JP"/>
        </w:rPr>
      </w:pPr>
    </w:p>
    <w:p w:rsidR="00625FE0" w:rsidRPr="00B16504" w:rsidRDefault="00625FE0" w:rsidP="0023654C">
      <w:pPr>
        <w:spacing w:after="0" w:line="240" w:lineRule="auto"/>
        <w:rPr>
          <w:rFonts w:ascii="Arial" w:eastAsia="MS Mincho" w:hAnsi="Arial" w:cs="Arial"/>
          <w:sz w:val="20"/>
          <w:szCs w:val="20"/>
          <w:lang w:val="en-GB" w:eastAsia="ja-JP"/>
        </w:rPr>
      </w:pPr>
    </w:p>
    <w:p w:rsidR="0028459D" w:rsidRPr="00B16504" w:rsidRDefault="0028459D" w:rsidP="0023654C">
      <w:pPr>
        <w:spacing w:after="0" w:line="240" w:lineRule="auto"/>
        <w:rPr>
          <w:rFonts w:ascii="Arial" w:eastAsia="MS Mincho" w:hAnsi="Arial" w:cs="Arial"/>
          <w:sz w:val="20"/>
          <w:szCs w:val="20"/>
          <w:lang w:val="en-GB" w:eastAsia="ja-JP"/>
        </w:rPr>
      </w:pPr>
    </w:p>
    <w:sectPr w:rsidR="0028459D" w:rsidRPr="00B16504" w:rsidSect="00322C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852C3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2B6396B"/>
    <w:multiLevelType w:val="hybridMultilevel"/>
    <w:tmpl w:val="FA44BDD8"/>
    <w:lvl w:ilvl="0" w:tplc="4D76158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401D54"/>
    <w:multiLevelType w:val="hybridMultilevel"/>
    <w:tmpl w:val="E5E2B8B0"/>
    <w:lvl w:ilvl="0" w:tplc="6B287FA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E626594"/>
    <w:multiLevelType w:val="hybridMultilevel"/>
    <w:tmpl w:val="35C2A5C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08"/>
  <w:hyphenationZone w:val="425"/>
  <w:characterSpacingControl w:val="doNotCompress"/>
  <w:compat/>
  <w:rsids>
    <w:rsidRoot w:val="00F277C9"/>
    <w:rsid w:val="00011084"/>
    <w:rsid w:val="00036676"/>
    <w:rsid w:val="0003762D"/>
    <w:rsid w:val="00037688"/>
    <w:rsid w:val="00044537"/>
    <w:rsid w:val="00045E01"/>
    <w:rsid w:val="00056B44"/>
    <w:rsid w:val="00083464"/>
    <w:rsid w:val="0008395B"/>
    <w:rsid w:val="000A6CF6"/>
    <w:rsid w:val="0012031F"/>
    <w:rsid w:val="00127B7F"/>
    <w:rsid w:val="00137210"/>
    <w:rsid w:val="00142F8E"/>
    <w:rsid w:val="00151E18"/>
    <w:rsid w:val="00172245"/>
    <w:rsid w:val="001759A2"/>
    <w:rsid w:val="00183F3D"/>
    <w:rsid w:val="00194B3A"/>
    <w:rsid w:val="001A68CA"/>
    <w:rsid w:val="001B3C1F"/>
    <w:rsid w:val="001D6C13"/>
    <w:rsid w:val="001D6EE9"/>
    <w:rsid w:val="001E005C"/>
    <w:rsid w:val="002059CC"/>
    <w:rsid w:val="00216655"/>
    <w:rsid w:val="0021738A"/>
    <w:rsid w:val="0022147B"/>
    <w:rsid w:val="002240D7"/>
    <w:rsid w:val="002258E4"/>
    <w:rsid w:val="0023654C"/>
    <w:rsid w:val="00246C96"/>
    <w:rsid w:val="0028459D"/>
    <w:rsid w:val="002A7DB8"/>
    <w:rsid w:val="002B363D"/>
    <w:rsid w:val="002E363C"/>
    <w:rsid w:val="002E439A"/>
    <w:rsid w:val="00310F01"/>
    <w:rsid w:val="003210BF"/>
    <w:rsid w:val="00322C5E"/>
    <w:rsid w:val="00323EFC"/>
    <w:rsid w:val="00331887"/>
    <w:rsid w:val="00331B2C"/>
    <w:rsid w:val="0036617D"/>
    <w:rsid w:val="00370D5A"/>
    <w:rsid w:val="003770EA"/>
    <w:rsid w:val="003B0298"/>
    <w:rsid w:val="003B2AFB"/>
    <w:rsid w:val="003B42AE"/>
    <w:rsid w:val="003C1FAE"/>
    <w:rsid w:val="003F5AFA"/>
    <w:rsid w:val="0042138D"/>
    <w:rsid w:val="00423EA7"/>
    <w:rsid w:val="004405FD"/>
    <w:rsid w:val="00453F3E"/>
    <w:rsid w:val="004644A8"/>
    <w:rsid w:val="004A02B5"/>
    <w:rsid w:val="004A1516"/>
    <w:rsid w:val="004B28BB"/>
    <w:rsid w:val="004B3A31"/>
    <w:rsid w:val="004C0D06"/>
    <w:rsid w:val="004C3197"/>
    <w:rsid w:val="004C3A4F"/>
    <w:rsid w:val="004C47BD"/>
    <w:rsid w:val="005041C7"/>
    <w:rsid w:val="00523CD1"/>
    <w:rsid w:val="00530728"/>
    <w:rsid w:val="00537E49"/>
    <w:rsid w:val="0055144E"/>
    <w:rsid w:val="0055233F"/>
    <w:rsid w:val="00565056"/>
    <w:rsid w:val="00566D08"/>
    <w:rsid w:val="00567BEE"/>
    <w:rsid w:val="0059058A"/>
    <w:rsid w:val="0059252A"/>
    <w:rsid w:val="005B136B"/>
    <w:rsid w:val="005B3F38"/>
    <w:rsid w:val="005D1116"/>
    <w:rsid w:val="005D121A"/>
    <w:rsid w:val="005E79CB"/>
    <w:rsid w:val="006073DD"/>
    <w:rsid w:val="00620E43"/>
    <w:rsid w:val="00625FE0"/>
    <w:rsid w:val="006551B9"/>
    <w:rsid w:val="00655ACA"/>
    <w:rsid w:val="00656FAD"/>
    <w:rsid w:val="006A21E7"/>
    <w:rsid w:val="006D02DB"/>
    <w:rsid w:val="006E0408"/>
    <w:rsid w:val="006E7AB0"/>
    <w:rsid w:val="006F2EEF"/>
    <w:rsid w:val="006F54D9"/>
    <w:rsid w:val="006F5D4F"/>
    <w:rsid w:val="00731C04"/>
    <w:rsid w:val="007428AA"/>
    <w:rsid w:val="0075136D"/>
    <w:rsid w:val="00752C16"/>
    <w:rsid w:val="007703DF"/>
    <w:rsid w:val="007B0F2A"/>
    <w:rsid w:val="007C026F"/>
    <w:rsid w:val="007C0523"/>
    <w:rsid w:val="007C0E18"/>
    <w:rsid w:val="007C1027"/>
    <w:rsid w:val="007C4CBA"/>
    <w:rsid w:val="007C737D"/>
    <w:rsid w:val="007D5A64"/>
    <w:rsid w:val="007E21BF"/>
    <w:rsid w:val="00855B12"/>
    <w:rsid w:val="008647BE"/>
    <w:rsid w:val="00881397"/>
    <w:rsid w:val="00885CAC"/>
    <w:rsid w:val="008A2505"/>
    <w:rsid w:val="008A4C11"/>
    <w:rsid w:val="008A7E6B"/>
    <w:rsid w:val="008B7647"/>
    <w:rsid w:val="008D17AE"/>
    <w:rsid w:val="008E51E4"/>
    <w:rsid w:val="008F7F74"/>
    <w:rsid w:val="00902A47"/>
    <w:rsid w:val="009063F4"/>
    <w:rsid w:val="00914C1D"/>
    <w:rsid w:val="009369F6"/>
    <w:rsid w:val="00960A85"/>
    <w:rsid w:val="00971B9D"/>
    <w:rsid w:val="00972627"/>
    <w:rsid w:val="009A3FD2"/>
    <w:rsid w:val="009A5A74"/>
    <w:rsid w:val="009B40C4"/>
    <w:rsid w:val="009D4BE9"/>
    <w:rsid w:val="009E666E"/>
    <w:rsid w:val="009F56D4"/>
    <w:rsid w:val="00A03F45"/>
    <w:rsid w:val="00A04676"/>
    <w:rsid w:val="00A209E2"/>
    <w:rsid w:val="00A3387F"/>
    <w:rsid w:val="00A55954"/>
    <w:rsid w:val="00A569F8"/>
    <w:rsid w:val="00A63052"/>
    <w:rsid w:val="00A65A5E"/>
    <w:rsid w:val="00A661AA"/>
    <w:rsid w:val="00AA1EEA"/>
    <w:rsid w:val="00AB1581"/>
    <w:rsid w:val="00AB2A86"/>
    <w:rsid w:val="00AB62E9"/>
    <w:rsid w:val="00AC14BD"/>
    <w:rsid w:val="00AC4F74"/>
    <w:rsid w:val="00AF1A89"/>
    <w:rsid w:val="00AF3E94"/>
    <w:rsid w:val="00B02BCE"/>
    <w:rsid w:val="00B04C5D"/>
    <w:rsid w:val="00B0713C"/>
    <w:rsid w:val="00B15546"/>
    <w:rsid w:val="00B16504"/>
    <w:rsid w:val="00B178D6"/>
    <w:rsid w:val="00B26F5A"/>
    <w:rsid w:val="00B321E9"/>
    <w:rsid w:val="00B37BE3"/>
    <w:rsid w:val="00B43C70"/>
    <w:rsid w:val="00B50EE4"/>
    <w:rsid w:val="00B62674"/>
    <w:rsid w:val="00B94A65"/>
    <w:rsid w:val="00BA5A1F"/>
    <w:rsid w:val="00BB1DA7"/>
    <w:rsid w:val="00BB6893"/>
    <w:rsid w:val="00BC0741"/>
    <w:rsid w:val="00BC5305"/>
    <w:rsid w:val="00BD6DA5"/>
    <w:rsid w:val="00BE55D5"/>
    <w:rsid w:val="00BE6D90"/>
    <w:rsid w:val="00BF1FA2"/>
    <w:rsid w:val="00C104ED"/>
    <w:rsid w:val="00C16F8E"/>
    <w:rsid w:val="00C52118"/>
    <w:rsid w:val="00C6158D"/>
    <w:rsid w:val="00C76C80"/>
    <w:rsid w:val="00C84593"/>
    <w:rsid w:val="00CA07ED"/>
    <w:rsid w:val="00CA315C"/>
    <w:rsid w:val="00CB59AB"/>
    <w:rsid w:val="00CD572D"/>
    <w:rsid w:val="00D057C6"/>
    <w:rsid w:val="00D33268"/>
    <w:rsid w:val="00D529E6"/>
    <w:rsid w:val="00D639F5"/>
    <w:rsid w:val="00D65344"/>
    <w:rsid w:val="00D70F9A"/>
    <w:rsid w:val="00D7128A"/>
    <w:rsid w:val="00DB3EC6"/>
    <w:rsid w:val="00DC3C8C"/>
    <w:rsid w:val="00DD327F"/>
    <w:rsid w:val="00E164BD"/>
    <w:rsid w:val="00E5131A"/>
    <w:rsid w:val="00E55AC1"/>
    <w:rsid w:val="00E95269"/>
    <w:rsid w:val="00E95C31"/>
    <w:rsid w:val="00EA4618"/>
    <w:rsid w:val="00EB0968"/>
    <w:rsid w:val="00EB4AD9"/>
    <w:rsid w:val="00EE0FA7"/>
    <w:rsid w:val="00EE7791"/>
    <w:rsid w:val="00EE7A64"/>
    <w:rsid w:val="00F15A51"/>
    <w:rsid w:val="00F229F6"/>
    <w:rsid w:val="00F26C0D"/>
    <w:rsid w:val="00F277C9"/>
    <w:rsid w:val="00F657F7"/>
    <w:rsid w:val="00F67935"/>
    <w:rsid w:val="00F76D71"/>
    <w:rsid w:val="00F76E6A"/>
    <w:rsid w:val="00F85778"/>
    <w:rsid w:val="00FB35FD"/>
    <w:rsid w:val="00FE64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_trad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7C9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52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95269"/>
    <w:rPr>
      <w:rFonts w:ascii="Tahoma" w:hAnsi="Tahoma" w:cs="Tahoma"/>
      <w:sz w:val="16"/>
      <w:szCs w:val="16"/>
      <w:lang w:eastAsia="en-US"/>
    </w:rPr>
  </w:style>
  <w:style w:type="character" w:styleId="Emphasis">
    <w:name w:val="Emphasis"/>
    <w:uiPriority w:val="20"/>
    <w:qFormat/>
    <w:rsid w:val="0021738A"/>
    <w:rPr>
      <w:i/>
      <w:iCs/>
    </w:rPr>
  </w:style>
  <w:style w:type="character" w:customStyle="1" w:styleId="apple-converted-space">
    <w:name w:val="apple-converted-space"/>
    <w:rsid w:val="0021738A"/>
  </w:style>
  <w:style w:type="character" w:styleId="CommentReference">
    <w:name w:val="annotation reference"/>
    <w:uiPriority w:val="99"/>
    <w:semiHidden/>
    <w:unhideWhenUsed/>
    <w:rsid w:val="00B17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8D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178D6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8D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178D6"/>
    <w:rPr>
      <w:b/>
      <w:bCs/>
      <w:lang w:eastAsia="en-US"/>
    </w:rPr>
  </w:style>
  <w:style w:type="paragraph" w:styleId="Revision">
    <w:name w:val="Revision"/>
    <w:hidden/>
    <w:uiPriority w:val="99"/>
    <w:semiHidden/>
    <w:rsid w:val="009D4BE9"/>
    <w:rPr>
      <w:sz w:val="22"/>
      <w:szCs w:val="22"/>
      <w:lang w:eastAsia="en-US"/>
    </w:rPr>
  </w:style>
  <w:style w:type="table" w:customStyle="1" w:styleId="Tablaconcuadrculaclara1">
    <w:name w:val="Tabla con cuadrícula clara1"/>
    <w:basedOn w:val="TableNormal"/>
    <w:uiPriority w:val="40"/>
    <w:rsid w:val="00BC530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9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6EAD21-96BE-4F42-8512-D23C88B60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amor</dc:creator>
  <cp:lastModifiedBy>0014777</cp:lastModifiedBy>
  <cp:revision>48</cp:revision>
  <cp:lastPrinted>2020-02-28T09:58:00Z</cp:lastPrinted>
  <dcterms:created xsi:type="dcterms:W3CDTF">2020-04-06T09:48:00Z</dcterms:created>
  <dcterms:modified xsi:type="dcterms:W3CDTF">2020-07-31T18:55:00Z</dcterms:modified>
</cp:coreProperties>
</file>